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F4F27" w14:textId="1ED55C91" w:rsidR="00721EA0" w:rsidRPr="00587D50" w:rsidRDefault="00721EA0" w:rsidP="00721EA0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587D50">
        <w:rPr>
          <w:rFonts w:ascii="Times New Roman" w:hAnsi="Times New Roman" w:cs="Times New Roman"/>
          <w:b/>
          <w:lang w:val="en-US"/>
        </w:rPr>
        <w:t>Supplementary Data</w:t>
      </w:r>
    </w:p>
    <w:p w14:paraId="24162DFB" w14:textId="50C174BA" w:rsidR="00EC3ECD" w:rsidRPr="00587D50" w:rsidRDefault="00EC3ECD" w:rsidP="00823B43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87D50">
        <w:rPr>
          <w:rFonts w:ascii="Times New Roman" w:hAnsi="Times New Roman" w:cs="Times New Roman"/>
          <w:b/>
          <w:lang w:val="en-US"/>
        </w:rPr>
        <w:t>Supplementary Methods</w:t>
      </w:r>
    </w:p>
    <w:p w14:paraId="28A7E13C" w14:textId="235378C4" w:rsidR="00EC3ECD" w:rsidRPr="00587D50" w:rsidRDefault="00EC3ECD" w:rsidP="00823B43">
      <w:pPr>
        <w:spacing w:line="480" w:lineRule="auto"/>
        <w:rPr>
          <w:rFonts w:ascii="Times New Roman" w:hAnsi="Times New Roman" w:cs="Times New Roman"/>
          <w:b/>
          <w:i/>
          <w:iCs/>
          <w:lang w:val="en-US"/>
        </w:rPr>
      </w:pPr>
      <w:r w:rsidRPr="00587D50">
        <w:rPr>
          <w:rFonts w:ascii="Times New Roman" w:hAnsi="Times New Roman" w:cs="Times New Roman"/>
          <w:b/>
          <w:i/>
          <w:iCs/>
          <w:lang w:val="en-US"/>
        </w:rPr>
        <w:t>Key study exclusion criteria</w:t>
      </w:r>
    </w:p>
    <w:p w14:paraId="6B99CCFB" w14:textId="6E2D9F86" w:rsidR="00EC3ECD" w:rsidRPr="00587D50" w:rsidRDefault="00D15B97" w:rsidP="00823B43">
      <w:pPr>
        <w:spacing w:line="480" w:lineRule="auto"/>
        <w:rPr>
          <w:rFonts w:ascii="Times New Roman" w:hAnsi="Times New Roman" w:cs="Times New Roman"/>
          <w:lang w:val="en-US"/>
        </w:rPr>
      </w:pPr>
      <w:r w:rsidRPr="00587D50">
        <w:rPr>
          <w:rFonts w:ascii="Times New Roman" w:hAnsi="Times New Roman" w:cs="Times New Roman"/>
          <w:lang w:val="en-US"/>
        </w:rPr>
        <w:t>Exclusion criteria included:</w:t>
      </w:r>
      <w:r w:rsidR="00EC3ECD" w:rsidRPr="00587D50">
        <w:rPr>
          <w:rFonts w:ascii="Times New Roman" w:hAnsi="Times New Roman" w:cs="Times New Roman"/>
          <w:lang w:val="en-US"/>
        </w:rPr>
        <w:t xml:space="preserve"> any active dermatological disease other than UP; the presence of severe cardiovascular disease, or any other clinically significant medical condition; any clinically significant laboratory finding; history of hypersensitivity to an immunoglobulin product; </w:t>
      </w:r>
      <w:r w:rsidR="003243F0" w:rsidRPr="00587D50">
        <w:rPr>
          <w:rFonts w:ascii="Times New Roman" w:hAnsi="Times New Roman" w:cs="Times New Roman"/>
          <w:lang w:val="en-US"/>
        </w:rPr>
        <w:t xml:space="preserve">previous treatment with </w:t>
      </w:r>
      <w:r w:rsidR="00EC3ECD" w:rsidRPr="00587D50">
        <w:rPr>
          <w:rFonts w:ascii="Times New Roman" w:hAnsi="Times New Roman" w:cs="Times New Roman"/>
          <w:lang w:val="en-US"/>
        </w:rPr>
        <w:t xml:space="preserve">systemic steroids within 4 weeks of enrollment, or NAL within 1 week of enrollment, or initiation or change in dose of any agent to treat UP within 1 week of enrollment, or any investigational product within 120 days before enrollment; previous treatment with </w:t>
      </w:r>
      <w:proofErr w:type="spellStart"/>
      <w:r w:rsidR="00EC3ECD" w:rsidRPr="00587D50">
        <w:rPr>
          <w:rFonts w:ascii="Times New Roman" w:hAnsi="Times New Roman" w:cs="Times New Roman"/>
          <w:lang w:val="en-US"/>
        </w:rPr>
        <w:t>nemolizumab</w:t>
      </w:r>
      <w:proofErr w:type="spellEnd"/>
      <w:r w:rsidR="00EC3ECD" w:rsidRPr="00587D50">
        <w:rPr>
          <w:rFonts w:ascii="Times New Roman" w:hAnsi="Times New Roman" w:cs="Times New Roman"/>
          <w:lang w:val="en-US"/>
        </w:rPr>
        <w:t>; pregnancy, lactation, or unwillingness to use appropriate contraception for 120 days after the start of study treatment; any other condition which made participation unsafe or unsuitable in the opinion of the investigator.</w:t>
      </w:r>
    </w:p>
    <w:p w14:paraId="1A82DA09" w14:textId="77777777" w:rsidR="0065679A" w:rsidRPr="00587D50" w:rsidRDefault="0065679A" w:rsidP="00823B43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C9B400D" w14:textId="3DDB20B7" w:rsidR="0065679A" w:rsidRPr="00587D50" w:rsidRDefault="0065679A" w:rsidP="00823B43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587D50">
        <w:rPr>
          <w:rFonts w:ascii="Times New Roman" w:hAnsi="Times New Roman" w:cs="Times New Roman"/>
          <w:b/>
          <w:bCs/>
          <w:i/>
          <w:iCs/>
          <w:lang w:val="en-US"/>
        </w:rPr>
        <w:t>Biomarker analysis</w:t>
      </w:r>
    </w:p>
    <w:p w14:paraId="089FC2DD" w14:textId="233CA601" w:rsidR="0065679A" w:rsidRPr="00587D50" w:rsidRDefault="0065679A" w:rsidP="00D15B97">
      <w:pPr>
        <w:spacing w:line="480" w:lineRule="auto"/>
        <w:rPr>
          <w:rFonts w:ascii="Times New Roman" w:hAnsi="Times New Roman" w:cs="Times New Roman"/>
          <w:lang w:val="en-US"/>
        </w:rPr>
      </w:pPr>
      <w:r w:rsidRPr="00587D50">
        <w:rPr>
          <w:rFonts w:ascii="Times New Roman" w:hAnsi="Times New Roman" w:cs="Times New Roman"/>
          <w:lang w:val="en-US"/>
        </w:rPr>
        <w:t xml:space="preserve">Serum IL-31 concentration was measured using an ultra-sensitive enzyme-linked </w:t>
      </w:r>
      <w:proofErr w:type="spellStart"/>
      <w:r w:rsidRPr="00587D50">
        <w:rPr>
          <w:rFonts w:ascii="Times New Roman" w:hAnsi="Times New Roman" w:cs="Times New Roman"/>
          <w:lang w:val="en-US"/>
        </w:rPr>
        <w:t>immunosorbent</w:t>
      </w:r>
      <w:proofErr w:type="spellEnd"/>
      <w:r w:rsidRPr="00587D50">
        <w:rPr>
          <w:rFonts w:ascii="Times New Roman" w:hAnsi="Times New Roman" w:cs="Times New Roman"/>
          <w:lang w:val="en-US"/>
        </w:rPr>
        <w:t xml:space="preserve"> assay (ELISA; </w:t>
      </w:r>
      <w:proofErr w:type="spellStart"/>
      <w:r w:rsidRPr="00587D50">
        <w:rPr>
          <w:rFonts w:ascii="Times New Roman" w:hAnsi="Times New Roman" w:cs="Times New Roman"/>
          <w:lang w:val="en-US"/>
        </w:rPr>
        <w:t>Si</w:t>
      </w:r>
      <w:r w:rsidR="00B05F1C" w:rsidRPr="00587D50">
        <w:rPr>
          <w:rFonts w:ascii="Times New Roman" w:hAnsi="Times New Roman" w:cs="Times New Roman"/>
          <w:lang w:val="en-US"/>
        </w:rPr>
        <w:t>m</w:t>
      </w:r>
      <w:r w:rsidRPr="00587D50">
        <w:rPr>
          <w:rFonts w:ascii="Times New Roman" w:hAnsi="Times New Roman" w:cs="Times New Roman"/>
          <w:lang w:val="en-US"/>
        </w:rPr>
        <w:t>o</w:t>
      </w:r>
      <w:r w:rsidR="00B05F1C" w:rsidRPr="00587D50">
        <w:rPr>
          <w:rFonts w:ascii="Times New Roman" w:hAnsi="Times New Roman" w:cs="Times New Roman"/>
          <w:lang w:val="en-US"/>
        </w:rPr>
        <w:t>a</w:t>
      </w:r>
      <w:r w:rsidRPr="00587D50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587D5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87D50">
        <w:rPr>
          <w:rFonts w:ascii="Times New Roman" w:hAnsi="Times New Roman" w:cs="Times New Roman"/>
          <w:lang w:val="en-US"/>
        </w:rPr>
        <w:t>Quanterix</w:t>
      </w:r>
      <w:proofErr w:type="spellEnd"/>
      <w:r w:rsidRPr="00587D50">
        <w:rPr>
          <w:rFonts w:ascii="Times New Roman" w:hAnsi="Times New Roman" w:cs="Times New Roman"/>
          <w:lang w:val="en-US"/>
        </w:rPr>
        <w:t>, Billerica, MA, USA). Samples were obtained from all study patients who consented to the storage of their serum in the clinical repository for future biomarker analysis (</w:t>
      </w:r>
      <w:r w:rsidRPr="00587D50">
        <w:rPr>
          <w:rFonts w:ascii="Times New Roman" w:hAnsi="Times New Roman" w:cs="Times New Roman"/>
          <w:i/>
          <w:iCs/>
          <w:lang w:val="en-US"/>
        </w:rPr>
        <w:t>n</w:t>
      </w:r>
      <w:r w:rsidRPr="00587D50">
        <w:rPr>
          <w:rFonts w:ascii="Times New Roman" w:hAnsi="Times New Roman" w:cs="Times New Roman"/>
          <w:lang w:val="en-US"/>
        </w:rPr>
        <w:t xml:space="preserve"> = 68), which included 20 patients who subsequently failed screening; data from these 68 samples was used to derive a median cut-off of 0.86 </w:t>
      </w:r>
      <w:proofErr w:type="spellStart"/>
      <w:r w:rsidRPr="00587D50">
        <w:rPr>
          <w:rFonts w:ascii="Times New Roman" w:hAnsi="Times New Roman" w:cs="Times New Roman"/>
          <w:lang w:val="en-US"/>
        </w:rPr>
        <w:t>pg</w:t>
      </w:r>
      <w:proofErr w:type="spellEnd"/>
      <w:r w:rsidRPr="00587D50">
        <w:rPr>
          <w:rFonts w:ascii="Times New Roman" w:hAnsi="Times New Roman" w:cs="Times New Roman"/>
          <w:lang w:val="en-US"/>
        </w:rPr>
        <w:t>/mL at screening. Correlations between IL-31 and clinical outcomes were performed only for patients who received study treatment (</w:t>
      </w:r>
      <w:r w:rsidRPr="00587D50">
        <w:rPr>
          <w:rFonts w:ascii="Times New Roman" w:hAnsi="Times New Roman" w:cs="Times New Roman"/>
          <w:i/>
          <w:iCs/>
          <w:lang w:val="en-US"/>
        </w:rPr>
        <w:t>n</w:t>
      </w:r>
      <w:r w:rsidRPr="00587D50">
        <w:rPr>
          <w:rFonts w:ascii="Times New Roman" w:hAnsi="Times New Roman" w:cs="Times New Roman"/>
          <w:lang w:val="en-US"/>
        </w:rPr>
        <w:t xml:space="preserve"> = 48), using the IL-31 cut-off value. In a </w:t>
      </w:r>
      <w:r w:rsidRPr="00587D50">
        <w:rPr>
          <w:rFonts w:ascii="Times New Roman" w:hAnsi="Times New Roman" w:cs="Times New Roman"/>
          <w:i/>
          <w:iCs/>
          <w:lang w:val="en-US"/>
        </w:rPr>
        <w:t>post hoc</w:t>
      </w:r>
      <w:r w:rsidRPr="00587D50">
        <w:rPr>
          <w:rFonts w:ascii="Times New Roman" w:hAnsi="Times New Roman" w:cs="Times New Roman"/>
          <w:lang w:val="en-US"/>
        </w:rPr>
        <w:t xml:space="preserve"> analysis, samples from study patients were compared with commercially available samples from healthy volunteers (HV).</w:t>
      </w:r>
    </w:p>
    <w:p w14:paraId="63F2193C" w14:textId="77777777" w:rsidR="00EC3ECD" w:rsidRPr="00587D50" w:rsidRDefault="00EC3ECD" w:rsidP="00823B4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3A84608" w14:textId="77777777" w:rsidR="00B1199E" w:rsidRPr="00587D50" w:rsidRDefault="00B1199E">
      <w:pPr>
        <w:rPr>
          <w:rFonts w:ascii="Times New Roman" w:hAnsi="Times New Roman" w:cs="Times New Roman"/>
          <w:b/>
          <w:lang w:val="en-US"/>
        </w:rPr>
      </w:pPr>
      <w:r w:rsidRPr="00587D50">
        <w:rPr>
          <w:rFonts w:ascii="Times New Roman" w:hAnsi="Times New Roman" w:cs="Times New Roman"/>
          <w:b/>
          <w:lang w:val="en-US"/>
        </w:rPr>
        <w:br w:type="page"/>
      </w:r>
    </w:p>
    <w:p w14:paraId="676D7510" w14:textId="77777777" w:rsidR="00B221F2" w:rsidRPr="00587D50" w:rsidRDefault="00B221F2" w:rsidP="00B221F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87D50">
        <w:rPr>
          <w:rFonts w:ascii="Times New Roman" w:hAnsi="Times New Roman" w:cs="Times New Roman"/>
          <w:b/>
          <w:lang w:val="en-US"/>
        </w:rPr>
        <w:lastRenderedPageBreak/>
        <w:t xml:space="preserve">Supplementary Fig. S1 Study design </w:t>
      </w:r>
    </w:p>
    <w:p w14:paraId="6D30C4B2" w14:textId="67563B33" w:rsidR="00B221F2" w:rsidRPr="00587D50" w:rsidRDefault="00292CE1" w:rsidP="00292CE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587D50">
        <w:rPr>
          <w:noProof/>
          <w:lang w:val="en-US"/>
        </w:rPr>
        <w:drawing>
          <wp:inline distT="0" distB="0" distL="0" distR="0" wp14:anchorId="722A11A1" wp14:editId="4273ECD1">
            <wp:extent cx="5731510" cy="2454275"/>
            <wp:effectExtent l="0" t="0" r="2540" b="317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70B2A" w14:textId="02F6D15C" w:rsidR="00823B43" w:rsidRPr="00587D50" w:rsidRDefault="00B221F2" w:rsidP="00B221F2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spellStart"/>
      <w:proofErr w:type="gramStart"/>
      <w:r w:rsidRPr="00587D50">
        <w:rPr>
          <w:rFonts w:ascii="Times New Roman" w:hAnsi="Times New Roman" w:cs="Times New Roman"/>
          <w:bCs/>
          <w:vertAlign w:val="superscript"/>
          <w:lang w:val="en-US"/>
        </w:rPr>
        <w:t>a</w:t>
      </w:r>
      <w:r w:rsidRPr="00587D50">
        <w:rPr>
          <w:rFonts w:ascii="Times New Roman" w:hAnsi="Times New Roman" w:cs="Times New Roman"/>
          <w:bCs/>
          <w:lang w:val="en-US"/>
        </w:rPr>
        <w:t>The</w:t>
      </w:r>
      <w:proofErr w:type="spellEnd"/>
      <w:proofErr w:type="gramEnd"/>
      <w:r w:rsidRPr="00587D50">
        <w:rPr>
          <w:rFonts w:ascii="Times New Roman" w:hAnsi="Times New Roman" w:cs="Times New Roman"/>
          <w:bCs/>
          <w:lang w:val="en-US"/>
        </w:rPr>
        <w:t xml:space="preserve"> run-in period could be extended to a maximum of 8 weeks for patients who were receiving </w:t>
      </w:r>
      <w:proofErr w:type="spellStart"/>
      <w:r w:rsidRPr="00587D50">
        <w:rPr>
          <w:rFonts w:ascii="Times New Roman" w:hAnsi="Times New Roman" w:cs="Times New Roman"/>
          <w:bCs/>
          <w:lang w:val="en-US"/>
        </w:rPr>
        <w:t>nalfurafine</w:t>
      </w:r>
      <w:proofErr w:type="spellEnd"/>
      <w:r w:rsidRPr="00587D50">
        <w:rPr>
          <w:rFonts w:ascii="Times New Roman" w:hAnsi="Times New Roman" w:cs="Times New Roman"/>
          <w:bCs/>
          <w:lang w:val="en-US"/>
        </w:rPr>
        <w:t xml:space="preserve"> hydrochloride up to 1 week before the run-in period.</w:t>
      </w:r>
      <w:r w:rsidR="00823B43" w:rsidRPr="00587D50">
        <w:rPr>
          <w:rFonts w:ascii="Times New Roman" w:hAnsi="Times New Roman" w:cs="Times New Roman"/>
          <w:b/>
          <w:lang w:val="en-US"/>
        </w:rPr>
        <w:br w:type="page"/>
      </w:r>
    </w:p>
    <w:p w14:paraId="525966A3" w14:textId="208A07D0" w:rsidR="00721EA0" w:rsidRPr="00587D50" w:rsidRDefault="00721EA0" w:rsidP="00823B4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87D50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D131F9" w:rsidRPr="00587D50">
        <w:rPr>
          <w:rFonts w:ascii="Times New Roman" w:hAnsi="Times New Roman" w:cs="Times New Roman"/>
          <w:b/>
          <w:lang w:val="en-US"/>
        </w:rPr>
        <w:t xml:space="preserve">Fig. </w:t>
      </w:r>
      <w:r w:rsidR="00823B43" w:rsidRPr="00587D50">
        <w:rPr>
          <w:rFonts w:ascii="Times New Roman" w:hAnsi="Times New Roman" w:cs="Times New Roman"/>
          <w:b/>
          <w:lang w:val="en-US"/>
        </w:rPr>
        <w:t>S2</w:t>
      </w:r>
      <w:r w:rsidRPr="00587D50">
        <w:rPr>
          <w:rFonts w:ascii="Times New Roman" w:hAnsi="Times New Roman" w:cs="Times New Roman"/>
          <w:b/>
          <w:lang w:val="en-US"/>
        </w:rPr>
        <w:t xml:space="preserve"> </w:t>
      </w:r>
      <w:r w:rsidR="00337BCE" w:rsidRPr="00587D50">
        <w:rPr>
          <w:rFonts w:ascii="Times New Roman" w:hAnsi="Times New Roman" w:cs="Times New Roman"/>
          <w:b/>
          <w:lang w:val="en-US"/>
        </w:rPr>
        <w:t xml:space="preserve">Time course of </w:t>
      </w:r>
      <w:r w:rsidR="00A65BFD" w:rsidRPr="00587D50">
        <w:rPr>
          <w:rFonts w:ascii="Times New Roman" w:hAnsi="Times New Roman" w:cs="Times New Roman"/>
          <w:b/>
          <w:lang w:val="en-US"/>
        </w:rPr>
        <w:t xml:space="preserve">patient-assessed </w:t>
      </w:r>
      <w:r w:rsidR="006E6A8E" w:rsidRPr="00587D50">
        <w:rPr>
          <w:rFonts w:ascii="Times New Roman" w:hAnsi="Times New Roman" w:cs="Times New Roman"/>
          <w:b/>
          <w:lang w:val="en-US"/>
        </w:rPr>
        <w:t xml:space="preserve">change </w:t>
      </w:r>
      <w:r w:rsidR="00A65BFD" w:rsidRPr="00587D50">
        <w:rPr>
          <w:rFonts w:ascii="Times New Roman" w:hAnsi="Times New Roman" w:cs="Times New Roman"/>
          <w:b/>
          <w:lang w:val="en-US"/>
        </w:rPr>
        <w:t xml:space="preserve">in </w:t>
      </w:r>
      <w:r w:rsidR="006E6A8E" w:rsidRPr="00587D50">
        <w:rPr>
          <w:rFonts w:ascii="Times New Roman" w:hAnsi="Times New Roman" w:cs="Times New Roman"/>
          <w:b/>
          <w:lang w:val="en-US"/>
        </w:rPr>
        <w:t xml:space="preserve">the </w:t>
      </w:r>
      <w:proofErr w:type="spellStart"/>
      <w:r w:rsidR="000C3C95" w:rsidRPr="00587D50">
        <w:rPr>
          <w:rFonts w:ascii="Times New Roman" w:hAnsi="Times New Roman" w:cs="Times New Roman"/>
          <w:b/>
          <w:lang w:val="en-US"/>
        </w:rPr>
        <w:t>Shiratori</w:t>
      </w:r>
      <w:proofErr w:type="spellEnd"/>
      <w:r w:rsidR="000C3C95" w:rsidRPr="00587D50">
        <w:rPr>
          <w:rFonts w:ascii="Times New Roman" w:hAnsi="Times New Roman" w:cs="Times New Roman"/>
          <w:b/>
          <w:lang w:val="en-US"/>
        </w:rPr>
        <w:t xml:space="preserve"> </w:t>
      </w:r>
      <w:r w:rsidR="006E6A8E" w:rsidRPr="00587D50">
        <w:rPr>
          <w:rFonts w:ascii="Times New Roman" w:hAnsi="Times New Roman" w:cs="Times New Roman"/>
          <w:b/>
          <w:lang w:val="en-US"/>
        </w:rPr>
        <w:t>Severity Classification</w:t>
      </w:r>
      <w:r w:rsidR="003243F0" w:rsidRPr="00587D50">
        <w:rPr>
          <w:rFonts w:ascii="Times New Roman" w:hAnsi="Times New Roman" w:cs="Times New Roman"/>
          <w:b/>
          <w:lang w:val="en-US"/>
        </w:rPr>
        <w:t xml:space="preserve"> </w:t>
      </w:r>
      <w:r w:rsidR="003243F0" w:rsidRPr="00587D50">
        <w:rPr>
          <w:rFonts w:ascii="Times New Roman" w:hAnsi="Times New Roman" w:cs="Times New Roman"/>
        </w:rPr>
        <w:fldChar w:fldCharType="begin"/>
      </w:r>
      <w:r w:rsidR="003243F0" w:rsidRPr="00587D50">
        <w:rPr>
          <w:rFonts w:ascii="Times New Roman" w:hAnsi="Times New Roman" w:cs="Times New Roman"/>
        </w:rPr>
        <w:instrText xml:space="preserve"> ADDIN EN.CITE &lt;EndNote&gt;&lt;Cite&gt;&lt;Author&gt;Shiratori&lt;/Author&gt;&lt;Year&gt;1983&lt;/Year&gt;&lt;RecNum&gt;189&lt;/RecNum&gt;&lt;DisplayText&gt;[21]&lt;/DisplayText&gt;&lt;record&gt;&lt;rec-number&gt;189&lt;/rec-number&gt;&lt;foreign-keys&gt;&lt;key app="EN" db-id="09p9z9dspdew9bedaaxvsd0mpw9trxda5apx" timestamp="1570337098"&gt;189&lt;/key&gt;&lt;/foreign-keys&gt;&lt;ref-type name="Journal Article"&gt;17&lt;/ref-type&gt;&lt;contributors&gt;&lt;authors&gt;&lt;author&gt;Shiratori, A.&lt;/author&gt;&lt;author&gt;Kawada, A.&lt;/author&gt;&lt;author&gt;Katayama, H.&lt;/author&gt;&lt;author&gt;Kukita, A.&lt;/author&gt;&lt;author&gt;Yamada, K.&lt;/author&gt;&lt;author&gt;Hori, Y.&lt;/author&gt;&lt;/authors&gt;&lt;/contributors&gt;&lt;titles&gt;&lt;title&gt;Clinical investigation of the effect of oxatomide on cutaneous pruritus&lt;/title&gt;&lt;secondary-title&gt;Nishinihon J Dermatol&lt;/secondary-title&gt;&lt;/titles&gt;&lt;periodical&gt;&lt;full-title&gt;Nishinihon J Dermatol&lt;/full-title&gt;&lt;/periodical&gt;&lt;pages&gt;432-443&lt;/pages&gt;&lt;volume&gt;45&lt;/volume&gt;&lt;dates&gt;&lt;year&gt;1983&lt;/year&gt;&lt;/dates&gt;&lt;urls&gt;&lt;/urls&gt;&lt;/record&gt;&lt;/Cite&gt;&lt;/EndNote&gt;</w:instrText>
      </w:r>
      <w:r w:rsidR="003243F0" w:rsidRPr="002848B9">
        <w:rPr>
          <w:rFonts w:ascii="Times New Roman" w:hAnsi="Times New Roman" w:cs="Times New Roman"/>
        </w:rPr>
        <w:fldChar w:fldCharType="separate"/>
      </w:r>
      <w:r w:rsidR="003243F0" w:rsidRPr="00587D50">
        <w:rPr>
          <w:rFonts w:ascii="Times New Roman" w:hAnsi="Times New Roman" w:cs="Times New Roman"/>
        </w:rPr>
        <w:t>[21]</w:t>
      </w:r>
      <w:r w:rsidR="003243F0" w:rsidRPr="00587D50">
        <w:rPr>
          <w:rFonts w:ascii="Times New Roman" w:hAnsi="Times New Roman" w:cs="Times New Roman"/>
        </w:rPr>
        <w:fldChar w:fldCharType="end"/>
      </w:r>
      <w:r w:rsidR="006E6A8E" w:rsidRPr="00587D50">
        <w:rPr>
          <w:rFonts w:ascii="Times New Roman" w:hAnsi="Times New Roman" w:cs="Times New Roman"/>
          <w:b/>
          <w:lang w:val="en-US"/>
        </w:rPr>
        <w:t xml:space="preserve"> by treatment group, in </w:t>
      </w:r>
      <w:r w:rsidR="003609F6" w:rsidRPr="00587D50">
        <w:rPr>
          <w:rFonts w:ascii="Times New Roman" w:hAnsi="Times New Roman" w:cs="Times New Roman"/>
          <w:b/>
          <w:lang w:val="en-US"/>
        </w:rPr>
        <w:t xml:space="preserve">the </w:t>
      </w:r>
      <w:proofErr w:type="spellStart"/>
      <w:r w:rsidR="003609F6" w:rsidRPr="00587D50">
        <w:rPr>
          <w:rFonts w:ascii="Times New Roman" w:hAnsi="Times New Roman" w:cs="Times New Roman"/>
          <w:b/>
          <w:lang w:val="en-US"/>
        </w:rPr>
        <w:t>daytime</w:t>
      </w:r>
      <w:r w:rsidR="000D61B7" w:rsidRPr="00587D50">
        <w:rPr>
          <w:rFonts w:ascii="Times New Roman" w:hAnsi="Times New Roman" w:cs="Times New Roman"/>
          <w:b/>
          <w:vertAlign w:val="superscript"/>
          <w:lang w:val="en-US"/>
        </w:rPr>
        <w:t>a</w:t>
      </w:r>
      <w:proofErr w:type="spellEnd"/>
      <w:r w:rsidR="003609F6" w:rsidRPr="00587D50">
        <w:rPr>
          <w:rFonts w:ascii="Times New Roman" w:hAnsi="Times New Roman" w:cs="Times New Roman"/>
          <w:b/>
          <w:lang w:val="en-US"/>
        </w:rPr>
        <w:t xml:space="preserve"> </w:t>
      </w:r>
      <w:r w:rsidR="00337BCE" w:rsidRPr="00587D50">
        <w:rPr>
          <w:rFonts w:ascii="Times New Roman" w:hAnsi="Times New Roman" w:cs="Times New Roman"/>
          <w:b/>
          <w:lang w:val="en-US"/>
        </w:rPr>
        <w:t xml:space="preserve">(a) </w:t>
      </w:r>
      <w:r w:rsidR="003609F6" w:rsidRPr="00587D50">
        <w:rPr>
          <w:rFonts w:ascii="Times New Roman" w:hAnsi="Times New Roman" w:cs="Times New Roman"/>
          <w:b/>
          <w:lang w:val="en-US"/>
        </w:rPr>
        <w:t xml:space="preserve">and at </w:t>
      </w:r>
      <w:proofErr w:type="spellStart"/>
      <w:r w:rsidR="003609F6" w:rsidRPr="00587D50">
        <w:rPr>
          <w:rFonts w:ascii="Times New Roman" w:hAnsi="Times New Roman" w:cs="Times New Roman"/>
          <w:b/>
          <w:lang w:val="en-US"/>
        </w:rPr>
        <w:t>night</w:t>
      </w:r>
      <w:r w:rsidR="000D61B7" w:rsidRPr="00587D50">
        <w:rPr>
          <w:rFonts w:ascii="Times New Roman" w:hAnsi="Times New Roman" w:cs="Times New Roman"/>
          <w:b/>
          <w:vertAlign w:val="superscript"/>
          <w:lang w:val="en-US"/>
        </w:rPr>
        <w:t>b</w:t>
      </w:r>
      <w:proofErr w:type="spellEnd"/>
      <w:r w:rsidR="003609F6" w:rsidRPr="00587D50">
        <w:rPr>
          <w:rFonts w:ascii="Times New Roman" w:hAnsi="Times New Roman" w:cs="Times New Roman"/>
          <w:b/>
          <w:lang w:val="en-US"/>
        </w:rPr>
        <w:t xml:space="preserve"> (b)</w:t>
      </w:r>
      <w:r w:rsidR="006E6A8E" w:rsidRPr="00587D50">
        <w:rPr>
          <w:rFonts w:ascii="Times New Roman" w:hAnsi="Times New Roman" w:cs="Times New Roman"/>
          <w:b/>
          <w:lang w:val="en-US"/>
        </w:rPr>
        <w:t>,</w:t>
      </w:r>
      <w:r w:rsidR="003609F6" w:rsidRPr="00587D50">
        <w:rPr>
          <w:rFonts w:ascii="Times New Roman" w:hAnsi="Times New Roman" w:cs="Times New Roman"/>
          <w:b/>
          <w:lang w:val="en-US"/>
        </w:rPr>
        <w:t xml:space="preserve"> </w:t>
      </w:r>
      <w:r w:rsidR="00337BCE" w:rsidRPr="00587D50">
        <w:rPr>
          <w:rFonts w:ascii="Times New Roman" w:hAnsi="Times New Roman" w:cs="Times New Roman"/>
          <w:b/>
          <w:lang w:val="en-US"/>
        </w:rPr>
        <w:t xml:space="preserve">and </w:t>
      </w:r>
      <w:r w:rsidR="00616C5A" w:rsidRPr="00587D50">
        <w:rPr>
          <w:rFonts w:ascii="Times New Roman" w:hAnsi="Times New Roman" w:cs="Times New Roman"/>
          <w:b/>
          <w:lang w:val="en-US"/>
        </w:rPr>
        <w:t xml:space="preserve">time course of change of </w:t>
      </w:r>
      <w:r w:rsidR="003609F6" w:rsidRPr="00587D50">
        <w:rPr>
          <w:rFonts w:ascii="Times New Roman" w:hAnsi="Times New Roman" w:cs="Times New Roman"/>
          <w:b/>
          <w:lang w:val="en-US"/>
        </w:rPr>
        <w:t xml:space="preserve">the </w:t>
      </w:r>
      <w:r w:rsidR="00337BCE" w:rsidRPr="00587D50">
        <w:rPr>
          <w:rFonts w:ascii="Times New Roman" w:hAnsi="Times New Roman" w:cs="Times New Roman"/>
          <w:b/>
          <w:lang w:val="en-US"/>
        </w:rPr>
        <w:t xml:space="preserve">5-D itch </w:t>
      </w:r>
      <w:proofErr w:type="spellStart"/>
      <w:r w:rsidR="00337BCE" w:rsidRPr="00587D50">
        <w:rPr>
          <w:rFonts w:ascii="Times New Roman" w:hAnsi="Times New Roman" w:cs="Times New Roman"/>
          <w:b/>
          <w:lang w:val="en-US"/>
        </w:rPr>
        <w:t>scale</w:t>
      </w:r>
      <w:r w:rsidR="000D61B7" w:rsidRPr="00587D50">
        <w:rPr>
          <w:rFonts w:ascii="Times New Roman" w:hAnsi="Times New Roman" w:cs="Times New Roman"/>
          <w:b/>
          <w:vertAlign w:val="superscript"/>
          <w:lang w:val="en-US"/>
        </w:rPr>
        <w:t>c</w:t>
      </w:r>
      <w:proofErr w:type="spellEnd"/>
      <w:r w:rsidR="00337BCE" w:rsidRPr="00587D50">
        <w:rPr>
          <w:rFonts w:ascii="Times New Roman" w:hAnsi="Times New Roman" w:cs="Times New Roman"/>
          <w:b/>
          <w:lang w:val="en-US"/>
        </w:rPr>
        <w:t xml:space="preserve"> (</w:t>
      </w:r>
      <w:r w:rsidR="003609F6" w:rsidRPr="00587D50">
        <w:rPr>
          <w:rFonts w:ascii="Times New Roman" w:hAnsi="Times New Roman" w:cs="Times New Roman"/>
          <w:b/>
          <w:lang w:val="en-US"/>
        </w:rPr>
        <w:t>c</w:t>
      </w:r>
      <w:r w:rsidR="00337BCE" w:rsidRPr="00587D50">
        <w:rPr>
          <w:rFonts w:ascii="Times New Roman" w:hAnsi="Times New Roman" w:cs="Times New Roman"/>
          <w:b/>
          <w:lang w:val="en-US"/>
        </w:rPr>
        <w:t>) (per protocol population)</w:t>
      </w:r>
    </w:p>
    <w:p w14:paraId="6280C586" w14:textId="67E2701F" w:rsidR="003609F6" w:rsidRPr="00587D50" w:rsidRDefault="00292CE1" w:rsidP="00292CE1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587D50">
        <w:rPr>
          <w:noProof/>
          <w:lang w:val="en-US"/>
        </w:rPr>
        <w:drawing>
          <wp:inline distT="0" distB="0" distL="0" distR="0" wp14:anchorId="3EBD3EC9" wp14:editId="7D1E82E7">
            <wp:extent cx="5267325" cy="6657975"/>
            <wp:effectExtent l="0" t="0" r="9525" b="952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65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431DF" w14:textId="76BA7106" w:rsidR="00292CE1" w:rsidRPr="00587D50" w:rsidRDefault="00292CE1" w:rsidP="00292CE1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587D50">
        <w:rPr>
          <w:noProof/>
          <w:lang w:val="en-US"/>
        </w:rPr>
        <w:lastRenderedPageBreak/>
        <w:drawing>
          <wp:inline distT="0" distB="0" distL="0" distR="0" wp14:anchorId="698EE5AB" wp14:editId="2A0DBFF1">
            <wp:extent cx="5219700" cy="33147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B576B" w14:textId="05D1F60C" w:rsidR="00337BCE" w:rsidRPr="00587D50" w:rsidRDefault="00337BCE" w:rsidP="00337BCE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87D50">
        <w:rPr>
          <w:rFonts w:ascii="Times New Roman" w:hAnsi="Times New Roman" w:cs="Times New Roman"/>
          <w:vertAlign w:val="superscript"/>
          <w:lang w:val="en-US"/>
        </w:rPr>
        <w:t>a</w:t>
      </w:r>
      <w:r w:rsidRPr="00587D50">
        <w:rPr>
          <w:rFonts w:ascii="Times New Roman" w:hAnsi="Times New Roman" w:cs="Times New Roman"/>
          <w:lang w:val="en-US"/>
        </w:rPr>
        <w:t>The</w:t>
      </w:r>
      <w:proofErr w:type="spellEnd"/>
      <w:proofErr w:type="gramEnd"/>
      <w:r w:rsidRPr="00587D50">
        <w:rPr>
          <w:rFonts w:ascii="Times New Roman" w:hAnsi="Times New Roman" w:cs="Times New Roman"/>
          <w:lang w:val="en-US"/>
        </w:rPr>
        <w:t xml:space="preserve"> </w:t>
      </w:r>
      <w:r w:rsidR="000D61B7" w:rsidRPr="00587D50">
        <w:rPr>
          <w:rFonts w:ascii="Times New Roman" w:hAnsi="Times New Roman" w:cs="Times New Roman"/>
          <w:lang w:val="en-US"/>
        </w:rPr>
        <w:t xml:space="preserve">mean daytime </w:t>
      </w:r>
      <w:r w:rsidRPr="00587D50">
        <w:rPr>
          <w:rFonts w:ascii="Times New Roman" w:hAnsi="Times New Roman" w:cs="Times New Roman"/>
          <w:lang w:val="en-US"/>
        </w:rPr>
        <w:t>baseline score was 2.</w:t>
      </w:r>
      <w:r w:rsidR="00176772" w:rsidRPr="00587D50">
        <w:rPr>
          <w:rFonts w:ascii="Times New Roman" w:hAnsi="Times New Roman" w:cs="Times New Roman"/>
          <w:lang w:val="en-US"/>
        </w:rPr>
        <w:t>3</w:t>
      </w:r>
      <w:r w:rsidRPr="00587D50">
        <w:rPr>
          <w:rFonts w:ascii="Times New Roman" w:hAnsi="Times New Roman" w:cs="Times New Roman"/>
          <w:lang w:val="en-US"/>
        </w:rPr>
        <w:t>–2.</w:t>
      </w:r>
      <w:r w:rsidR="00176772" w:rsidRPr="00587D50">
        <w:rPr>
          <w:rFonts w:ascii="Times New Roman" w:hAnsi="Times New Roman" w:cs="Times New Roman"/>
          <w:lang w:val="en-US"/>
        </w:rPr>
        <w:t>5</w:t>
      </w:r>
      <w:r w:rsidRPr="00587D50">
        <w:rPr>
          <w:rFonts w:ascii="Times New Roman" w:hAnsi="Times New Roman" w:cs="Times New Roman"/>
          <w:lang w:val="en-US"/>
        </w:rPr>
        <w:t xml:space="preserve"> points.</w:t>
      </w:r>
    </w:p>
    <w:p w14:paraId="3C3CE8CF" w14:textId="40334240" w:rsidR="000D61B7" w:rsidRPr="00587D50" w:rsidRDefault="000D61B7" w:rsidP="00337BCE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proofErr w:type="spellStart"/>
      <w:proofErr w:type="gramStart"/>
      <w:r w:rsidRPr="00587D50">
        <w:rPr>
          <w:rFonts w:ascii="Times New Roman" w:hAnsi="Times New Roman" w:cs="Times New Roman"/>
          <w:vertAlign w:val="superscript"/>
          <w:lang w:val="en-US"/>
        </w:rPr>
        <w:t>b</w:t>
      </w:r>
      <w:r w:rsidRPr="00587D50">
        <w:rPr>
          <w:rFonts w:ascii="Times New Roman" w:hAnsi="Times New Roman" w:cs="Times New Roman"/>
          <w:lang w:val="en-US"/>
        </w:rPr>
        <w:t>The</w:t>
      </w:r>
      <w:proofErr w:type="spellEnd"/>
      <w:proofErr w:type="gramEnd"/>
      <w:r w:rsidRPr="00587D50">
        <w:rPr>
          <w:rFonts w:ascii="Times New Roman" w:hAnsi="Times New Roman" w:cs="Times New Roman"/>
          <w:lang w:val="en-US"/>
        </w:rPr>
        <w:t xml:space="preserve"> mean nighttime baseline score was 2.0–2.4 points.</w:t>
      </w:r>
    </w:p>
    <w:p w14:paraId="33A9371E" w14:textId="5F1E443E" w:rsidR="00337BCE" w:rsidRPr="00587D50" w:rsidRDefault="000D61B7" w:rsidP="00337BCE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87D50">
        <w:rPr>
          <w:rFonts w:ascii="Times New Roman" w:hAnsi="Times New Roman" w:cs="Times New Roman"/>
          <w:vertAlign w:val="superscript"/>
          <w:lang w:val="en-US"/>
        </w:rPr>
        <w:t>c</w:t>
      </w:r>
      <w:r w:rsidR="00337BCE" w:rsidRPr="00587D50">
        <w:rPr>
          <w:rFonts w:ascii="Times New Roman" w:hAnsi="Times New Roman" w:cs="Times New Roman"/>
          <w:lang w:val="en-US"/>
        </w:rPr>
        <w:t>Patients</w:t>
      </w:r>
      <w:proofErr w:type="spellEnd"/>
      <w:proofErr w:type="gramEnd"/>
      <w:r w:rsidR="00337BCE" w:rsidRPr="00587D50">
        <w:rPr>
          <w:rFonts w:ascii="Times New Roman" w:hAnsi="Times New Roman" w:cs="Times New Roman"/>
          <w:lang w:val="en-US"/>
        </w:rPr>
        <w:t xml:space="preserve"> evaluated</w:t>
      </w:r>
      <w:r w:rsidR="00651BDD" w:rsidRPr="00587D50">
        <w:rPr>
          <w:rFonts w:ascii="Times New Roman" w:hAnsi="Times New Roman" w:cs="Times New Roman"/>
          <w:lang w:val="en-US"/>
        </w:rPr>
        <w:t xml:space="preserve"> </w:t>
      </w:r>
      <w:r w:rsidR="00337BCE" w:rsidRPr="00587D50">
        <w:rPr>
          <w:rFonts w:ascii="Times New Roman" w:hAnsi="Times New Roman" w:cs="Times New Roman"/>
          <w:lang w:val="en-US"/>
        </w:rPr>
        <w:t xml:space="preserve">duration, degree, direction, disability, and distribution in relation to their pruritus in the previous 2 weeks. </w:t>
      </w:r>
      <w:r w:rsidR="006E6A8E" w:rsidRPr="00587D50">
        <w:rPr>
          <w:rFonts w:ascii="Times New Roman" w:hAnsi="Times New Roman" w:cs="Times New Roman"/>
          <w:lang w:val="en-US"/>
        </w:rPr>
        <w:t>The mean baseline score was 15.0–15.9 points.</w:t>
      </w:r>
    </w:p>
    <w:p w14:paraId="68056B04" w14:textId="03564FB8" w:rsidR="00337BCE" w:rsidRPr="00587D50" w:rsidRDefault="00337BCE" w:rsidP="00337BCE">
      <w:pPr>
        <w:spacing w:line="480" w:lineRule="auto"/>
        <w:rPr>
          <w:rFonts w:ascii="Times New Roman" w:hAnsi="Times New Roman" w:cs="Times New Roman"/>
          <w:lang w:val="en-US"/>
        </w:rPr>
      </w:pPr>
      <w:r w:rsidRPr="00587D50">
        <w:rPr>
          <w:rFonts w:ascii="Times New Roman" w:hAnsi="Times New Roman" w:cs="Times New Roman"/>
          <w:lang w:val="en-US"/>
        </w:rPr>
        <w:t xml:space="preserve">Data are </w:t>
      </w:r>
      <w:r w:rsidR="00D00F7C" w:rsidRPr="00587D50">
        <w:rPr>
          <w:rFonts w:ascii="Times New Roman" w:hAnsi="Times New Roman" w:cs="Times New Roman"/>
          <w:lang w:val="en-US"/>
        </w:rPr>
        <w:t xml:space="preserve">derived </w:t>
      </w:r>
      <w:r w:rsidR="00F51364" w:rsidRPr="00587D50">
        <w:rPr>
          <w:rFonts w:ascii="Times New Roman" w:hAnsi="Times New Roman" w:cs="Times New Roman"/>
          <w:lang w:val="en-US"/>
        </w:rPr>
        <w:t>from patient</w:t>
      </w:r>
      <w:r w:rsidR="00D00F7C" w:rsidRPr="00587D50">
        <w:rPr>
          <w:rFonts w:ascii="Times New Roman" w:hAnsi="Times New Roman" w:cs="Times New Roman"/>
          <w:lang w:val="en-US"/>
        </w:rPr>
        <w:t xml:space="preserve"> self-assessment </w:t>
      </w:r>
      <w:r w:rsidR="00F51364" w:rsidRPr="00587D50">
        <w:rPr>
          <w:rFonts w:ascii="Times New Roman" w:hAnsi="Times New Roman" w:cs="Times New Roman"/>
          <w:lang w:val="en-US"/>
        </w:rPr>
        <w:t xml:space="preserve">and are </w:t>
      </w:r>
      <w:r w:rsidRPr="00587D50">
        <w:rPr>
          <w:rFonts w:ascii="Times New Roman" w:hAnsi="Times New Roman" w:cs="Times New Roman"/>
          <w:lang w:val="en-US"/>
        </w:rPr>
        <w:t>shown as mean ± S</w:t>
      </w:r>
      <w:r w:rsidR="00084A5A" w:rsidRPr="00587D50">
        <w:rPr>
          <w:rFonts w:ascii="Times New Roman" w:hAnsi="Times New Roman" w:cs="Times New Roman"/>
          <w:lang w:val="en-US"/>
        </w:rPr>
        <w:t>D</w:t>
      </w:r>
      <w:r w:rsidRPr="00587D50">
        <w:rPr>
          <w:rFonts w:ascii="Times New Roman" w:hAnsi="Times New Roman" w:cs="Times New Roman"/>
          <w:lang w:val="en-US"/>
        </w:rPr>
        <w:t xml:space="preserve">. </w:t>
      </w:r>
    </w:p>
    <w:p w14:paraId="32E76FE4" w14:textId="77CA1719" w:rsidR="00337BCE" w:rsidRPr="00587D50" w:rsidRDefault="00337BCE" w:rsidP="00337BCE">
      <w:pPr>
        <w:spacing w:line="480" w:lineRule="auto"/>
        <w:rPr>
          <w:rFonts w:ascii="Times New Roman" w:hAnsi="Times New Roman" w:cs="Times New Roman"/>
          <w:lang w:val="en-US"/>
        </w:rPr>
      </w:pPr>
      <w:r w:rsidRPr="00587D50">
        <w:rPr>
          <w:rFonts w:ascii="Times New Roman" w:hAnsi="Times New Roman" w:cs="Times New Roman"/>
          <w:i/>
          <w:iCs/>
          <w:lang w:val="en-US"/>
        </w:rPr>
        <w:t>SD</w:t>
      </w:r>
      <w:r w:rsidRPr="00587D50">
        <w:rPr>
          <w:rFonts w:ascii="Times New Roman" w:hAnsi="Times New Roman" w:cs="Times New Roman"/>
          <w:lang w:val="en-US"/>
        </w:rPr>
        <w:t xml:space="preserve"> standard </w:t>
      </w:r>
      <w:r w:rsidR="00084A5A" w:rsidRPr="00587D50">
        <w:rPr>
          <w:rFonts w:ascii="Times New Roman" w:hAnsi="Times New Roman" w:cs="Times New Roman"/>
          <w:lang w:val="en-US"/>
        </w:rPr>
        <w:t>deviation</w:t>
      </w:r>
      <w:r w:rsidRPr="00587D50">
        <w:rPr>
          <w:rFonts w:ascii="Times New Roman" w:hAnsi="Times New Roman" w:cs="Times New Roman"/>
          <w:lang w:val="en-US"/>
        </w:rPr>
        <w:t xml:space="preserve">, </w:t>
      </w:r>
      <w:r w:rsidRPr="00587D50">
        <w:rPr>
          <w:rFonts w:ascii="Times New Roman" w:hAnsi="Times New Roman" w:cs="Times New Roman"/>
          <w:i/>
          <w:iCs/>
          <w:lang w:val="en-US"/>
        </w:rPr>
        <w:t>VAS</w:t>
      </w:r>
      <w:r w:rsidRPr="00587D50">
        <w:rPr>
          <w:rFonts w:ascii="Times New Roman" w:hAnsi="Times New Roman" w:cs="Times New Roman"/>
          <w:lang w:val="en-US"/>
        </w:rPr>
        <w:t xml:space="preserve"> visual analog scale.</w:t>
      </w:r>
    </w:p>
    <w:p w14:paraId="25ED4ED7" w14:textId="77777777" w:rsidR="00F47E03" w:rsidRPr="002848B9" w:rsidRDefault="00F47E03">
      <w:pPr>
        <w:rPr>
          <w:rFonts w:ascii="Times New Roman" w:hAnsi="Times New Roman" w:cs="Times New Roman"/>
          <w:b/>
          <w:lang w:val="en-US"/>
        </w:rPr>
      </w:pPr>
      <w:r w:rsidRPr="002848B9">
        <w:rPr>
          <w:rFonts w:ascii="Times New Roman" w:hAnsi="Times New Roman" w:cs="Times New Roman"/>
          <w:b/>
          <w:lang w:val="en-US"/>
        </w:rPr>
        <w:br w:type="page"/>
      </w:r>
    </w:p>
    <w:p w14:paraId="14D046EE" w14:textId="55C4C9BC" w:rsidR="00AB358B" w:rsidRPr="002848B9" w:rsidRDefault="00B1504C" w:rsidP="00DA346A">
      <w:pPr>
        <w:spacing w:line="480" w:lineRule="auto"/>
        <w:rPr>
          <w:rFonts w:ascii="Times New Roman" w:hAnsi="Times New Roman" w:cs="Times New Roman"/>
          <w:bCs/>
          <w:lang w:val="en-US" w:eastAsia="ja-JP"/>
        </w:rPr>
      </w:pPr>
      <w:r w:rsidRPr="002848B9">
        <w:rPr>
          <w:rFonts w:ascii="Times New Roman" w:hAnsi="Times New Roman" w:cs="Times New Roman"/>
          <w:b/>
          <w:lang w:val="en-US"/>
        </w:rPr>
        <w:lastRenderedPageBreak/>
        <w:t>Supplementary Fig. S</w:t>
      </w:r>
      <w:r w:rsidRPr="002848B9">
        <w:rPr>
          <w:rFonts w:ascii="Times New Roman" w:hAnsi="Times New Roman" w:cs="Times New Roman"/>
          <w:b/>
          <w:lang w:val="en-US" w:eastAsia="ja-JP"/>
        </w:rPr>
        <w:t xml:space="preserve">3 </w:t>
      </w:r>
      <w:r w:rsidR="00024B82" w:rsidRPr="002848B9">
        <w:rPr>
          <w:rFonts w:ascii="Times New Roman" w:hAnsi="Times New Roman" w:cs="Times New Roman"/>
          <w:bCs/>
          <w:lang w:val="en-US" w:eastAsia="ja-JP"/>
        </w:rPr>
        <w:t xml:space="preserve">Serum IL-31 levels at screening and pruritus VAS values at baseline (patients with evaluable serum samples who received study treatment, </w:t>
      </w:r>
      <w:r w:rsidR="00024B82" w:rsidRPr="002848B9">
        <w:rPr>
          <w:rFonts w:ascii="Times New Roman" w:hAnsi="Times New Roman" w:cs="Times New Roman"/>
          <w:bCs/>
          <w:i/>
          <w:iCs/>
          <w:lang w:val="en-US" w:eastAsia="ja-JP"/>
        </w:rPr>
        <w:t>n</w:t>
      </w:r>
      <w:r w:rsidR="00024B82" w:rsidRPr="002848B9">
        <w:rPr>
          <w:rFonts w:ascii="Times New Roman" w:hAnsi="Times New Roman" w:cs="Times New Roman"/>
          <w:bCs/>
          <w:lang w:val="en-US" w:eastAsia="ja-JP"/>
        </w:rPr>
        <w:t xml:space="preserve"> = 48)</w:t>
      </w:r>
    </w:p>
    <w:p w14:paraId="797C0A3C" w14:textId="76DD7090" w:rsidR="00024B82" w:rsidRPr="002848B9" w:rsidRDefault="00024B82" w:rsidP="00DA346A">
      <w:pPr>
        <w:spacing w:line="480" w:lineRule="auto"/>
        <w:rPr>
          <w:rFonts w:ascii="Times New Roman" w:hAnsi="Times New Roman" w:cs="Times New Roman"/>
          <w:bCs/>
          <w:lang w:val="en-US" w:eastAsia="ja-JP"/>
        </w:rPr>
      </w:pPr>
      <w:r w:rsidRPr="002848B9">
        <w:rPr>
          <w:noProof/>
          <w:lang w:val="en-US"/>
        </w:rPr>
        <w:drawing>
          <wp:inline distT="0" distB="0" distL="0" distR="0" wp14:anchorId="283444BE" wp14:editId="5016C9B5">
            <wp:extent cx="5731510" cy="3197225"/>
            <wp:effectExtent l="0" t="0" r="254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91A89" w14:textId="46D040F3" w:rsidR="00024B82" w:rsidRPr="002848B9" w:rsidRDefault="00024B82" w:rsidP="00024B82">
      <w:pPr>
        <w:spacing w:line="480" w:lineRule="auto"/>
        <w:rPr>
          <w:rFonts w:ascii="Times New Roman" w:hAnsi="Times New Roman" w:cs="Times New Roman"/>
          <w:lang w:val="en-US"/>
        </w:rPr>
      </w:pPr>
      <w:r w:rsidRPr="002848B9">
        <w:rPr>
          <w:rFonts w:ascii="Times New Roman" w:hAnsi="Times New Roman" w:cs="Times New Roman"/>
          <w:i/>
          <w:iCs/>
          <w:lang w:val="en-US"/>
        </w:rPr>
        <w:t xml:space="preserve">IL </w:t>
      </w:r>
      <w:r w:rsidRPr="002848B9">
        <w:rPr>
          <w:rFonts w:ascii="Times New Roman" w:hAnsi="Times New Roman" w:cs="Times New Roman"/>
          <w:lang w:val="en-US"/>
        </w:rPr>
        <w:t xml:space="preserve">interleukin, </w:t>
      </w:r>
      <w:r w:rsidRPr="002848B9">
        <w:rPr>
          <w:rFonts w:ascii="Times New Roman" w:hAnsi="Times New Roman" w:cs="Times New Roman"/>
          <w:i/>
          <w:iCs/>
          <w:lang w:val="en-US"/>
        </w:rPr>
        <w:t>VAS</w:t>
      </w:r>
      <w:r w:rsidRPr="002848B9">
        <w:rPr>
          <w:rFonts w:ascii="Times New Roman" w:hAnsi="Times New Roman" w:cs="Times New Roman"/>
          <w:lang w:val="en-US"/>
        </w:rPr>
        <w:t xml:space="preserve"> visual analog scale.</w:t>
      </w:r>
    </w:p>
    <w:p w14:paraId="106CE8E8" w14:textId="402E80DA" w:rsidR="00721EA0" w:rsidRPr="004817BB" w:rsidRDefault="00721EA0" w:rsidP="00DA346A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721EA0" w:rsidRPr="004817BB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B07DB" w16cex:dateUtc="2020-10-21T06:17:00Z"/>
  <w16cex:commentExtensible w16cex:durableId="23830D0A" w16cex:dateUtc="2020-12-14T21:23:00Z"/>
  <w16cex:commentExtensible w16cex:durableId="23830FD7" w16cex:dateUtc="2020-12-14T21:35:00Z"/>
  <w16cex:commentExtensible w16cex:durableId="23830FF2" w16cex:dateUtc="2020-12-14T21:35:00Z"/>
  <w16cex:commentExtensible w16cex:durableId="23830FFC" w16cex:dateUtc="2020-12-14T21:35:00Z"/>
  <w16cex:commentExtensible w16cex:durableId="23831005" w16cex:dateUtc="2020-12-14T21:35:00Z"/>
  <w16cex:commentExtensible w16cex:durableId="2383100E" w16cex:dateUtc="2020-12-14T21:35:00Z"/>
  <w16cex:commentExtensible w16cex:durableId="23831016" w16cex:dateUtc="2020-12-14T21:36:00Z"/>
  <w16cex:commentExtensible w16cex:durableId="23831021" w16cex:dateUtc="2020-12-14T21:36:00Z"/>
  <w16cex:commentExtensible w16cex:durableId="2383102A" w16cex:dateUtc="2020-12-14T21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CF0CCA" w16cid:durableId="23C54DB4"/>
  <w16cid:commentId w16cid:paraId="537BC24A" w16cid:durableId="23C54DC0"/>
  <w16cid:commentId w16cid:paraId="119D6475" w16cid:durableId="23C54DCB"/>
  <w16cid:commentId w16cid:paraId="0464DCFC" w16cid:durableId="23C54DDF"/>
  <w16cid:commentId w16cid:paraId="2491313E" w16cid:durableId="23C54D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3FE59" w14:textId="77777777" w:rsidR="004817BB" w:rsidRDefault="004817BB" w:rsidP="00FA6AA3">
      <w:pPr>
        <w:spacing w:after="0" w:line="240" w:lineRule="auto"/>
      </w:pPr>
      <w:r>
        <w:separator/>
      </w:r>
    </w:p>
  </w:endnote>
  <w:endnote w:type="continuationSeparator" w:id="0">
    <w:p w14:paraId="3AC067AC" w14:textId="77777777" w:rsidR="004817BB" w:rsidRDefault="004817BB" w:rsidP="00FA6AA3">
      <w:pPr>
        <w:spacing w:after="0" w:line="240" w:lineRule="auto"/>
      </w:pPr>
      <w:r>
        <w:continuationSeparator/>
      </w:r>
    </w:p>
  </w:endnote>
  <w:endnote w:type="continuationNotice" w:id="1">
    <w:p w14:paraId="3AEEB5F6" w14:textId="77777777" w:rsidR="004817BB" w:rsidRDefault="004817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3006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004C2" w14:textId="4D4AE5BB" w:rsidR="00F47E03" w:rsidRDefault="00F47E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48B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B7D8B38" w14:textId="77777777" w:rsidR="00F47E03" w:rsidRDefault="00F47E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518AC" w14:textId="77777777" w:rsidR="004817BB" w:rsidRDefault="004817BB" w:rsidP="00FA6AA3">
      <w:pPr>
        <w:spacing w:after="0" w:line="240" w:lineRule="auto"/>
      </w:pPr>
      <w:r>
        <w:separator/>
      </w:r>
    </w:p>
  </w:footnote>
  <w:footnote w:type="continuationSeparator" w:id="0">
    <w:p w14:paraId="3A0B01BB" w14:textId="77777777" w:rsidR="004817BB" w:rsidRDefault="004817BB" w:rsidP="00FA6AA3">
      <w:pPr>
        <w:spacing w:after="0" w:line="240" w:lineRule="auto"/>
      </w:pPr>
      <w:r>
        <w:continuationSeparator/>
      </w:r>
    </w:p>
  </w:footnote>
  <w:footnote w:type="continuationNotice" w:id="1">
    <w:p w14:paraId="79E05C39" w14:textId="77777777" w:rsidR="004817BB" w:rsidRDefault="004817B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96202"/>
    <w:multiLevelType w:val="hybridMultilevel"/>
    <w:tmpl w:val="B16ABECE"/>
    <w:lvl w:ilvl="0" w:tplc="3D0C77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73ABE"/>
    <w:multiLevelType w:val="hybridMultilevel"/>
    <w:tmpl w:val="6FD476E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40562"/>
    <w:multiLevelType w:val="hybridMultilevel"/>
    <w:tmpl w:val="537C0E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71674"/>
    <w:multiLevelType w:val="hybridMultilevel"/>
    <w:tmpl w:val="2A6E1A6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F229EE"/>
    <w:multiLevelType w:val="hybridMultilevel"/>
    <w:tmpl w:val="76FE51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316D47"/>
    <w:multiLevelType w:val="hybridMultilevel"/>
    <w:tmpl w:val="1FE84D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E02F9"/>
    <w:multiLevelType w:val="hybridMultilevel"/>
    <w:tmpl w:val="69A68F50"/>
    <w:lvl w:ilvl="0" w:tplc="3D0C7772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7" w15:restartNumberingAfterBreak="0">
    <w:nsid w:val="187B53E3"/>
    <w:multiLevelType w:val="multilevel"/>
    <w:tmpl w:val="AFB8B64E"/>
    <w:lvl w:ilvl="0">
      <w:start w:val="1"/>
      <w:numFmt w:val="decimal"/>
      <w:pStyle w:val="ListReference"/>
      <w:suff w:val="space"/>
      <w:lvlText w:val="%1)"/>
      <w:lvlJc w:val="right"/>
      <w:pPr>
        <w:ind w:left="454" w:firstLine="0"/>
      </w:pPr>
      <w:rPr>
        <w:rFonts w:hint="eastAsia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8" w15:restartNumberingAfterBreak="0">
    <w:nsid w:val="1A3526B4"/>
    <w:multiLevelType w:val="hybridMultilevel"/>
    <w:tmpl w:val="715E7F6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82198E"/>
    <w:multiLevelType w:val="hybridMultilevel"/>
    <w:tmpl w:val="11869F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832E66"/>
    <w:multiLevelType w:val="hybridMultilevel"/>
    <w:tmpl w:val="822EB33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AA6FF3"/>
    <w:multiLevelType w:val="hybridMultilevel"/>
    <w:tmpl w:val="7A5EFD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75AE0"/>
    <w:multiLevelType w:val="hybridMultilevel"/>
    <w:tmpl w:val="2F24FFD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1F7F58"/>
    <w:multiLevelType w:val="hybridMultilevel"/>
    <w:tmpl w:val="5FFCC8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6324D9"/>
    <w:multiLevelType w:val="hybridMultilevel"/>
    <w:tmpl w:val="C5B087A6"/>
    <w:lvl w:ilvl="0" w:tplc="665C52D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48C1D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224BB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B0D9A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EFC50E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8CD92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BCBF0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F0D15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66D4F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13511E"/>
    <w:multiLevelType w:val="hybridMultilevel"/>
    <w:tmpl w:val="5D06167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B8565D"/>
    <w:multiLevelType w:val="hybridMultilevel"/>
    <w:tmpl w:val="E7D67EE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895B7D"/>
    <w:multiLevelType w:val="hybridMultilevel"/>
    <w:tmpl w:val="024C5D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8C2879"/>
    <w:multiLevelType w:val="multilevel"/>
    <w:tmpl w:val="D8FCE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997D36"/>
    <w:multiLevelType w:val="hybridMultilevel"/>
    <w:tmpl w:val="9B3E1E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2A707C"/>
    <w:multiLevelType w:val="hybridMultilevel"/>
    <w:tmpl w:val="45F642C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A73FE2"/>
    <w:multiLevelType w:val="hybridMultilevel"/>
    <w:tmpl w:val="EC68130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3F28A5"/>
    <w:multiLevelType w:val="hybridMultilevel"/>
    <w:tmpl w:val="D5E080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4206D9"/>
    <w:multiLevelType w:val="hybridMultilevel"/>
    <w:tmpl w:val="E7FEC00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175AC7"/>
    <w:multiLevelType w:val="hybridMultilevel"/>
    <w:tmpl w:val="B00ADFB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6224C3"/>
    <w:multiLevelType w:val="hybridMultilevel"/>
    <w:tmpl w:val="208295E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F124D"/>
    <w:multiLevelType w:val="hybridMultilevel"/>
    <w:tmpl w:val="B5505F9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4E4935"/>
    <w:multiLevelType w:val="hybridMultilevel"/>
    <w:tmpl w:val="73E82D9C"/>
    <w:lvl w:ilvl="0" w:tplc="13E8F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4CB0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8AB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7E1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40CC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1A31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DA5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7EE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029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8F71508"/>
    <w:multiLevelType w:val="hybridMultilevel"/>
    <w:tmpl w:val="E112FE6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A21350"/>
    <w:multiLevelType w:val="hybridMultilevel"/>
    <w:tmpl w:val="1B32C1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8121EA"/>
    <w:multiLevelType w:val="hybridMultilevel"/>
    <w:tmpl w:val="A1B673BE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9274EF"/>
    <w:multiLevelType w:val="hybridMultilevel"/>
    <w:tmpl w:val="AC165C5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DF2AF1"/>
    <w:multiLevelType w:val="hybridMultilevel"/>
    <w:tmpl w:val="3E2C6A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5B6761"/>
    <w:multiLevelType w:val="multilevel"/>
    <w:tmpl w:val="7C96F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28"/>
  </w:num>
  <w:num w:numId="3">
    <w:abstractNumId w:val="0"/>
  </w:num>
  <w:num w:numId="4">
    <w:abstractNumId w:val="24"/>
  </w:num>
  <w:num w:numId="5">
    <w:abstractNumId w:val="29"/>
  </w:num>
  <w:num w:numId="6">
    <w:abstractNumId w:val="2"/>
  </w:num>
  <w:num w:numId="7">
    <w:abstractNumId w:val="16"/>
  </w:num>
  <w:num w:numId="8">
    <w:abstractNumId w:val="26"/>
  </w:num>
  <w:num w:numId="9">
    <w:abstractNumId w:val="3"/>
  </w:num>
  <w:num w:numId="10">
    <w:abstractNumId w:val="17"/>
  </w:num>
  <w:num w:numId="11">
    <w:abstractNumId w:val="20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7"/>
  </w:num>
  <w:num w:numId="14">
    <w:abstractNumId w:val="23"/>
  </w:num>
  <w:num w:numId="15">
    <w:abstractNumId w:val="22"/>
  </w:num>
  <w:num w:numId="16">
    <w:abstractNumId w:val="32"/>
  </w:num>
  <w:num w:numId="17">
    <w:abstractNumId w:val="25"/>
  </w:num>
  <w:num w:numId="18">
    <w:abstractNumId w:val="5"/>
  </w:num>
  <w:num w:numId="19">
    <w:abstractNumId w:val="9"/>
  </w:num>
  <w:num w:numId="20">
    <w:abstractNumId w:val="13"/>
  </w:num>
  <w:num w:numId="21">
    <w:abstractNumId w:val="15"/>
  </w:num>
  <w:num w:numId="22">
    <w:abstractNumId w:val="4"/>
  </w:num>
  <w:num w:numId="23">
    <w:abstractNumId w:val="10"/>
  </w:num>
  <w:num w:numId="24">
    <w:abstractNumId w:val="1"/>
  </w:num>
  <w:num w:numId="25">
    <w:abstractNumId w:val="12"/>
  </w:num>
  <w:num w:numId="26">
    <w:abstractNumId w:val="21"/>
  </w:num>
  <w:num w:numId="27">
    <w:abstractNumId w:val="8"/>
  </w:num>
  <w:num w:numId="28">
    <w:abstractNumId w:val="30"/>
  </w:num>
  <w:num w:numId="29">
    <w:abstractNumId w:val="11"/>
  </w:num>
  <w:num w:numId="30">
    <w:abstractNumId w:val="6"/>
  </w:num>
  <w:num w:numId="31">
    <w:abstractNumId w:val="14"/>
  </w:num>
  <w:num w:numId="32">
    <w:abstractNumId w:val="31"/>
  </w:num>
  <w:num w:numId="33">
    <w:abstractNumId w:val="33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p9z9dspdew9bedaaxvsd0mpw9trxda5apx&quot;&gt;My EndNote Library_Converted&lt;record-ids&gt;&lt;item&gt;93&lt;/item&gt;&lt;item&gt;99&lt;/item&gt;&lt;item&gt;107&lt;/item&gt;&lt;item&gt;123&lt;/item&gt;&lt;item&gt;128&lt;/item&gt;&lt;item&gt;131&lt;/item&gt;&lt;item&gt;132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52&lt;/item&gt;&lt;/record-ids&gt;&lt;/item&gt;&lt;/Libraries&gt;"/>
  </w:docVars>
  <w:rsids>
    <w:rsidRoot w:val="00310F89"/>
    <w:rsid w:val="00001962"/>
    <w:rsid w:val="00005E16"/>
    <w:rsid w:val="0000702B"/>
    <w:rsid w:val="000145C8"/>
    <w:rsid w:val="000177F8"/>
    <w:rsid w:val="000179D3"/>
    <w:rsid w:val="000179E9"/>
    <w:rsid w:val="000227B7"/>
    <w:rsid w:val="0002411A"/>
    <w:rsid w:val="00024ADD"/>
    <w:rsid w:val="00024B82"/>
    <w:rsid w:val="00027A52"/>
    <w:rsid w:val="000317BE"/>
    <w:rsid w:val="00031E58"/>
    <w:rsid w:val="00032DC5"/>
    <w:rsid w:val="000349C7"/>
    <w:rsid w:val="00036329"/>
    <w:rsid w:val="00040AD3"/>
    <w:rsid w:val="00052769"/>
    <w:rsid w:val="00053C97"/>
    <w:rsid w:val="00055664"/>
    <w:rsid w:val="00062DC0"/>
    <w:rsid w:val="00063D33"/>
    <w:rsid w:val="00063FEA"/>
    <w:rsid w:val="00064243"/>
    <w:rsid w:val="000648E1"/>
    <w:rsid w:val="00066919"/>
    <w:rsid w:val="00067CE0"/>
    <w:rsid w:val="0007223C"/>
    <w:rsid w:val="00072CC8"/>
    <w:rsid w:val="00074723"/>
    <w:rsid w:val="00075087"/>
    <w:rsid w:val="00076F06"/>
    <w:rsid w:val="00077565"/>
    <w:rsid w:val="0008099F"/>
    <w:rsid w:val="00084A5A"/>
    <w:rsid w:val="000936C9"/>
    <w:rsid w:val="000A1081"/>
    <w:rsid w:val="000A2E6C"/>
    <w:rsid w:val="000A62FF"/>
    <w:rsid w:val="000A67EF"/>
    <w:rsid w:val="000C13EA"/>
    <w:rsid w:val="000C3C95"/>
    <w:rsid w:val="000C749B"/>
    <w:rsid w:val="000C7704"/>
    <w:rsid w:val="000D0C01"/>
    <w:rsid w:val="000D4D07"/>
    <w:rsid w:val="000D61B7"/>
    <w:rsid w:val="000E0721"/>
    <w:rsid w:val="000E0B4B"/>
    <w:rsid w:val="000E7B68"/>
    <w:rsid w:val="000F0B32"/>
    <w:rsid w:val="00101433"/>
    <w:rsid w:val="001027DC"/>
    <w:rsid w:val="00107CA8"/>
    <w:rsid w:val="00112DB6"/>
    <w:rsid w:val="00126BFD"/>
    <w:rsid w:val="00134036"/>
    <w:rsid w:val="001344D9"/>
    <w:rsid w:val="00140AE1"/>
    <w:rsid w:val="00144084"/>
    <w:rsid w:val="00144099"/>
    <w:rsid w:val="00145093"/>
    <w:rsid w:val="00145A2E"/>
    <w:rsid w:val="001465A5"/>
    <w:rsid w:val="00157042"/>
    <w:rsid w:val="001603F8"/>
    <w:rsid w:val="001640D9"/>
    <w:rsid w:val="00164AAE"/>
    <w:rsid w:val="001652BF"/>
    <w:rsid w:val="00170EC3"/>
    <w:rsid w:val="001727D4"/>
    <w:rsid w:val="00174D77"/>
    <w:rsid w:val="0017590C"/>
    <w:rsid w:val="00176772"/>
    <w:rsid w:val="001813DE"/>
    <w:rsid w:val="00181814"/>
    <w:rsid w:val="001829B8"/>
    <w:rsid w:val="00185CB3"/>
    <w:rsid w:val="00190BB2"/>
    <w:rsid w:val="00192867"/>
    <w:rsid w:val="001946A1"/>
    <w:rsid w:val="001A30EF"/>
    <w:rsid w:val="001B05A7"/>
    <w:rsid w:val="001B13A0"/>
    <w:rsid w:val="001B178A"/>
    <w:rsid w:val="001B59F0"/>
    <w:rsid w:val="001C0333"/>
    <w:rsid w:val="001E205B"/>
    <w:rsid w:val="001E288A"/>
    <w:rsid w:val="001E4126"/>
    <w:rsid w:val="001E5D88"/>
    <w:rsid w:val="001E7919"/>
    <w:rsid w:val="001F4A70"/>
    <w:rsid w:val="001F4AEF"/>
    <w:rsid w:val="001F5BE0"/>
    <w:rsid w:val="001F6C55"/>
    <w:rsid w:val="001F7386"/>
    <w:rsid w:val="00200FA1"/>
    <w:rsid w:val="00203B79"/>
    <w:rsid w:val="00204E13"/>
    <w:rsid w:val="002060D1"/>
    <w:rsid w:val="00213FB0"/>
    <w:rsid w:val="00215E33"/>
    <w:rsid w:val="00216665"/>
    <w:rsid w:val="00217A4B"/>
    <w:rsid w:val="00236DAD"/>
    <w:rsid w:val="00237CB8"/>
    <w:rsid w:val="0024041F"/>
    <w:rsid w:val="002416DA"/>
    <w:rsid w:val="002433CB"/>
    <w:rsid w:val="0025334E"/>
    <w:rsid w:val="002560E0"/>
    <w:rsid w:val="00260003"/>
    <w:rsid w:val="0026092F"/>
    <w:rsid w:val="0026547D"/>
    <w:rsid w:val="00266A53"/>
    <w:rsid w:val="00267298"/>
    <w:rsid w:val="00270F2C"/>
    <w:rsid w:val="0027649A"/>
    <w:rsid w:val="00276561"/>
    <w:rsid w:val="00280A23"/>
    <w:rsid w:val="00282B97"/>
    <w:rsid w:val="00282E98"/>
    <w:rsid w:val="00283476"/>
    <w:rsid w:val="002848B9"/>
    <w:rsid w:val="00284B4C"/>
    <w:rsid w:val="002852D0"/>
    <w:rsid w:val="00287C72"/>
    <w:rsid w:val="002901C4"/>
    <w:rsid w:val="00290A4F"/>
    <w:rsid w:val="00292CE1"/>
    <w:rsid w:val="002936B0"/>
    <w:rsid w:val="002970CB"/>
    <w:rsid w:val="0029769D"/>
    <w:rsid w:val="002A1A3D"/>
    <w:rsid w:val="002A2424"/>
    <w:rsid w:val="002A56E0"/>
    <w:rsid w:val="002A5914"/>
    <w:rsid w:val="002B6DC4"/>
    <w:rsid w:val="002C08CA"/>
    <w:rsid w:val="002D3297"/>
    <w:rsid w:val="002D5E8A"/>
    <w:rsid w:val="002F186B"/>
    <w:rsid w:val="002F1FB2"/>
    <w:rsid w:val="002F5021"/>
    <w:rsid w:val="002F7DD4"/>
    <w:rsid w:val="003009CA"/>
    <w:rsid w:val="00306BF9"/>
    <w:rsid w:val="0030741F"/>
    <w:rsid w:val="00307FF1"/>
    <w:rsid w:val="00310F89"/>
    <w:rsid w:val="003113DF"/>
    <w:rsid w:val="00314BF8"/>
    <w:rsid w:val="00320754"/>
    <w:rsid w:val="0032238E"/>
    <w:rsid w:val="003243F0"/>
    <w:rsid w:val="00331855"/>
    <w:rsid w:val="00333F59"/>
    <w:rsid w:val="0033544D"/>
    <w:rsid w:val="00335775"/>
    <w:rsid w:val="00337BCE"/>
    <w:rsid w:val="00340778"/>
    <w:rsid w:val="00340828"/>
    <w:rsid w:val="00340EF1"/>
    <w:rsid w:val="003501FA"/>
    <w:rsid w:val="0035272B"/>
    <w:rsid w:val="0035319F"/>
    <w:rsid w:val="0035541A"/>
    <w:rsid w:val="003609A4"/>
    <w:rsid w:val="003609F6"/>
    <w:rsid w:val="00360DD3"/>
    <w:rsid w:val="00364211"/>
    <w:rsid w:val="00367653"/>
    <w:rsid w:val="003707B7"/>
    <w:rsid w:val="00371AC1"/>
    <w:rsid w:val="003767AE"/>
    <w:rsid w:val="00380BF5"/>
    <w:rsid w:val="003811F7"/>
    <w:rsid w:val="003828BD"/>
    <w:rsid w:val="00382D6C"/>
    <w:rsid w:val="003835D5"/>
    <w:rsid w:val="00383E4D"/>
    <w:rsid w:val="00384428"/>
    <w:rsid w:val="00385F78"/>
    <w:rsid w:val="00386450"/>
    <w:rsid w:val="00390577"/>
    <w:rsid w:val="00390A75"/>
    <w:rsid w:val="003921DB"/>
    <w:rsid w:val="003926AF"/>
    <w:rsid w:val="00396700"/>
    <w:rsid w:val="003A09E0"/>
    <w:rsid w:val="003A0A75"/>
    <w:rsid w:val="003A6F9A"/>
    <w:rsid w:val="003B66CD"/>
    <w:rsid w:val="003C690A"/>
    <w:rsid w:val="003D0201"/>
    <w:rsid w:val="003D21A2"/>
    <w:rsid w:val="003E026A"/>
    <w:rsid w:val="003E45D6"/>
    <w:rsid w:val="003E48EC"/>
    <w:rsid w:val="003F010F"/>
    <w:rsid w:val="003F2220"/>
    <w:rsid w:val="003F2A02"/>
    <w:rsid w:val="003F2A22"/>
    <w:rsid w:val="003F59FF"/>
    <w:rsid w:val="004057DE"/>
    <w:rsid w:val="00406298"/>
    <w:rsid w:val="0041313D"/>
    <w:rsid w:val="00414534"/>
    <w:rsid w:val="00421DE8"/>
    <w:rsid w:val="004230D7"/>
    <w:rsid w:val="004309BD"/>
    <w:rsid w:val="00434787"/>
    <w:rsid w:val="004410BD"/>
    <w:rsid w:val="00447197"/>
    <w:rsid w:val="00447F2D"/>
    <w:rsid w:val="0045090B"/>
    <w:rsid w:val="00454AB2"/>
    <w:rsid w:val="004616BA"/>
    <w:rsid w:val="00461A02"/>
    <w:rsid w:val="00464411"/>
    <w:rsid w:val="00464F42"/>
    <w:rsid w:val="00473043"/>
    <w:rsid w:val="0047325D"/>
    <w:rsid w:val="0047365C"/>
    <w:rsid w:val="004747A9"/>
    <w:rsid w:val="00474D2D"/>
    <w:rsid w:val="00476580"/>
    <w:rsid w:val="004817BB"/>
    <w:rsid w:val="00481E34"/>
    <w:rsid w:val="00485119"/>
    <w:rsid w:val="00491312"/>
    <w:rsid w:val="00491C6C"/>
    <w:rsid w:val="004923CD"/>
    <w:rsid w:val="004A50B5"/>
    <w:rsid w:val="004A50E1"/>
    <w:rsid w:val="004A5A17"/>
    <w:rsid w:val="004A6155"/>
    <w:rsid w:val="004A73CD"/>
    <w:rsid w:val="004B1AEC"/>
    <w:rsid w:val="004B68B4"/>
    <w:rsid w:val="004C0616"/>
    <w:rsid w:val="004C0962"/>
    <w:rsid w:val="004C3D87"/>
    <w:rsid w:val="004C400F"/>
    <w:rsid w:val="004C4347"/>
    <w:rsid w:val="004C58BA"/>
    <w:rsid w:val="004D2D9A"/>
    <w:rsid w:val="004D31D3"/>
    <w:rsid w:val="004D42D7"/>
    <w:rsid w:val="004D44EF"/>
    <w:rsid w:val="004D50D5"/>
    <w:rsid w:val="004D51D4"/>
    <w:rsid w:val="004D5BCF"/>
    <w:rsid w:val="004D6E5D"/>
    <w:rsid w:val="004D6EB8"/>
    <w:rsid w:val="004D72FA"/>
    <w:rsid w:val="004E11AA"/>
    <w:rsid w:val="004E18C7"/>
    <w:rsid w:val="004E3908"/>
    <w:rsid w:val="004E4D5A"/>
    <w:rsid w:val="004E5599"/>
    <w:rsid w:val="004F26D0"/>
    <w:rsid w:val="004F4185"/>
    <w:rsid w:val="004F5990"/>
    <w:rsid w:val="004F5F3C"/>
    <w:rsid w:val="004F7AC9"/>
    <w:rsid w:val="00503858"/>
    <w:rsid w:val="00504DDA"/>
    <w:rsid w:val="00505451"/>
    <w:rsid w:val="00505854"/>
    <w:rsid w:val="00505AD5"/>
    <w:rsid w:val="005113C4"/>
    <w:rsid w:val="00511937"/>
    <w:rsid w:val="00516552"/>
    <w:rsid w:val="00517BE7"/>
    <w:rsid w:val="00520072"/>
    <w:rsid w:val="005213D4"/>
    <w:rsid w:val="00521B34"/>
    <w:rsid w:val="005256A4"/>
    <w:rsid w:val="00525C97"/>
    <w:rsid w:val="0052617C"/>
    <w:rsid w:val="005464E8"/>
    <w:rsid w:val="00547AC1"/>
    <w:rsid w:val="00550530"/>
    <w:rsid w:val="00552083"/>
    <w:rsid w:val="00554F84"/>
    <w:rsid w:val="005561FC"/>
    <w:rsid w:val="005566BD"/>
    <w:rsid w:val="00561202"/>
    <w:rsid w:val="00562365"/>
    <w:rsid w:val="00563105"/>
    <w:rsid w:val="00565853"/>
    <w:rsid w:val="00565E28"/>
    <w:rsid w:val="0057139D"/>
    <w:rsid w:val="005713BA"/>
    <w:rsid w:val="00573196"/>
    <w:rsid w:val="00573406"/>
    <w:rsid w:val="00587D50"/>
    <w:rsid w:val="00596DF1"/>
    <w:rsid w:val="005A46AD"/>
    <w:rsid w:val="005A49E6"/>
    <w:rsid w:val="005A5155"/>
    <w:rsid w:val="005A7E11"/>
    <w:rsid w:val="005B5E39"/>
    <w:rsid w:val="005B7FAE"/>
    <w:rsid w:val="005C746E"/>
    <w:rsid w:val="005D1663"/>
    <w:rsid w:val="005D20EF"/>
    <w:rsid w:val="005D4BD8"/>
    <w:rsid w:val="005D5DBB"/>
    <w:rsid w:val="005D753C"/>
    <w:rsid w:val="005E3B57"/>
    <w:rsid w:val="005E5704"/>
    <w:rsid w:val="005F263D"/>
    <w:rsid w:val="005F6D86"/>
    <w:rsid w:val="005F7827"/>
    <w:rsid w:val="006014CB"/>
    <w:rsid w:val="00602CCB"/>
    <w:rsid w:val="00603015"/>
    <w:rsid w:val="00605201"/>
    <w:rsid w:val="00605918"/>
    <w:rsid w:val="006109C1"/>
    <w:rsid w:val="00616A5A"/>
    <w:rsid w:val="00616C5A"/>
    <w:rsid w:val="00624E26"/>
    <w:rsid w:val="00625A71"/>
    <w:rsid w:val="00627A43"/>
    <w:rsid w:val="00634174"/>
    <w:rsid w:val="00634DC1"/>
    <w:rsid w:val="00635BA9"/>
    <w:rsid w:val="00636E1D"/>
    <w:rsid w:val="006401E2"/>
    <w:rsid w:val="0064312C"/>
    <w:rsid w:val="00643316"/>
    <w:rsid w:val="00643F30"/>
    <w:rsid w:val="006468EF"/>
    <w:rsid w:val="00647AF5"/>
    <w:rsid w:val="00651BDD"/>
    <w:rsid w:val="00652AF7"/>
    <w:rsid w:val="00652F47"/>
    <w:rsid w:val="0065477F"/>
    <w:rsid w:val="006561E4"/>
    <w:rsid w:val="0065679A"/>
    <w:rsid w:val="0066289A"/>
    <w:rsid w:val="006654EC"/>
    <w:rsid w:val="00674B11"/>
    <w:rsid w:val="00675A80"/>
    <w:rsid w:val="00690944"/>
    <w:rsid w:val="006939A7"/>
    <w:rsid w:val="006977A2"/>
    <w:rsid w:val="006A1200"/>
    <w:rsid w:val="006A1BCB"/>
    <w:rsid w:val="006A739E"/>
    <w:rsid w:val="006B10F4"/>
    <w:rsid w:val="006B3C1E"/>
    <w:rsid w:val="006B54AA"/>
    <w:rsid w:val="006B7514"/>
    <w:rsid w:val="006C082E"/>
    <w:rsid w:val="006C31D3"/>
    <w:rsid w:val="006D05C0"/>
    <w:rsid w:val="006D2D55"/>
    <w:rsid w:val="006D4EEB"/>
    <w:rsid w:val="006D571F"/>
    <w:rsid w:val="006E1D26"/>
    <w:rsid w:val="006E2470"/>
    <w:rsid w:val="006E4493"/>
    <w:rsid w:val="006E5894"/>
    <w:rsid w:val="006E6A8E"/>
    <w:rsid w:val="006F1530"/>
    <w:rsid w:val="006F218D"/>
    <w:rsid w:val="006F3891"/>
    <w:rsid w:val="006F515F"/>
    <w:rsid w:val="00704755"/>
    <w:rsid w:val="007109BB"/>
    <w:rsid w:val="00711D0E"/>
    <w:rsid w:val="00711F79"/>
    <w:rsid w:val="00711F8F"/>
    <w:rsid w:val="0071524B"/>
    <w:rsid w:val="00721EA0"/>
    <w:rsid w:val="00725B89"/>
    <w:rsid w:val="0072707C"/>
    <w:rsid w:val="00734B65"/>
    <w:rsid w:val="00734C04"/>
    <w:rsid w:val="0074357E"/>
    <w:rsid w:val="00743B9E"/>
    <w:rsid w:val="00744DBC"/>
    <w:rsid w:val="00753568"/>
    <w:rsid w:val="00753860"/>
    <w:rsid w:val="00755F37"/>
    <w:rsid w:val="00762297"/>
    <w:rsid w:val="00764C54"/>
    <w:rsid w:val="00765D7E"/>
    <w:rsid w:val="007766EE"/>
    <w:rsid w:val="00781F86"/>
    <w:rsid w:val="00786A44"/>
    <w:rsid w:val="007912F6"/>
    <w:rsid w:val="007A4E71"/>
    <w:rsid w:val="007A7147"/>
    <w:rsid w:val="007A7EA4"/>
    <w:rsid w:val="007B0C98"/>
    <w:rsid w:val="007B1104"/>
    <w:rsid w:val="007D239A"/>
    <w:rsid w:val="007D2DB6"/>
    <w:rsid w:val="007D5223"/>
    <w:rsid w:val="007E1F5A"/>
    <w:rsid w:val="007E2D11"/>
    <w:rsid w:val="007E2E59"/>
    <w:rsid w:val="007F3BBF"/>
    <w:rsid w:val="007F5A57"/>
    <w:rsid w:val="007F61CC"/>
    <w:rsid w:val="007F6315"/>
    <w:rsid w:val="00802257"/>
    <w:rsid w:val="008128D5"/>
    <w:rsid w:val="00813A83"/>
    <w:rsid w:val="0081521C"/>
    <w:rsid w:val="00823B43"/>
    <w:rsid w:val="00824348"/>
    <w:rsid w:val="0082475A"/>
    <w:rsid w:val="008266B1"/>
    <w:rsid w:val="00827048"/>
    <w:rsid w:val="00833634"/>
    <w:rsid w:val="0083376C"/>
    <w:rsid w:val="0083517E"/>
    <w:rsid w:val="00837D58"/>
    <w:rsid w:val="008402E7"/>
    <w:rsid w:val="00841146"/>
    <w:rsid w:val="00841AA0"/>
    <w:rsid w:val="00841DEC"/>
    <w:rsid w:val="00845F42"/>
    <w:rsid w:val="0085217B"/>
    <w:rsid w:val="00855E93"/>
    <w:rsid w:val="00864893"/>
    <w:rsid w:val="008652B7"/>
    <w:rsid w:val="0086604F"/>
    <w:rsid w:val="00866359"/>
    <w:rsid w:val="008669E2"/>
    <w:rsid w:val="008708F3"/>
    <w:rsid w:val="0087246D"/>
    <w:rsid w:val="008727EB"/>
    <w:rsid w:val="00872A22"/>
    <w:rsid w:val="008744C1"/>
    <w:rsid w:val="008755D7"/>
    <w:rsid w:val="00875C3C"/>
    <w:rsid w:val="008770D8"/>
    <w:rsid w:val="00885047"/>
    <w:rsid w:val="00885158"/>
    <w:rsid w:val="00885B39"/>
    <w:rsid w:val="00891D4C"/>
    <w:rsid w:val="0089477F"/>
    <w:rsid w:val="0089668B"/>
    <w:rsid w:val="00897EC9"/>
    <w:rsid w:val="008A23F5"/>
    <w:rsid w:val="008A7E6D"/>
    <w:rsid w:val="008B62E3"/>
    <w:rsid w:val="008C38F1"/>
    <w:rsid w:val="008D1EA8"/>
    <w:rsid w:val="008D2E08"/>
    <w:rsid w:val="008D2F1B"/>
    <w:rsid w:val="008D321C"/>
    <w:rsid w:val="008D5AD3"/>
    <w:rsid w:val="008E0B2B"/>
    <w:rsid w:val="008E2871"/>
    <w:rsid w:val="008E5954"/>
    <w:rsid w:val="008E6698"/>
    <w:rsid w:val="008E693F"/>
    <w:rsid w:val="008F6B08"/>
    <w:rsid w:val="008F6F62"/>
    <w:rsid w:val="008F7950"/>
    <w:rsid w:val="00901AF0"/>
    <w:rsid w:val="00901CC2"/>
    <w:rsid w:val="0090407D"/>
    <w:rsid w:val="009043AA"/>
    <w:rsid w:val="00905F31"/>
    <w:rsid w:val="00906A28"/>
    <w:rsid w:val="00910F7D"/>
    <w:rsid w:val="00915E20"/>
    <w:rsid w:val="00921179"/>
    <w:rsid w:val="00935125"/>
    <w:rsid w:val="00936B48"/>
    <w:rsid w:val="00940A51"/>
    <w:rsid w:val="009457DA"/>
    <w:rsid w:val="009468C6"/>
    <w:rsid w:val="009636F5"/>
    <w:rsid w:val="00971AA3"/>
    <w:rsid w:val="0097359F"/>
    <w:rsid w:val="00981011"/>
    <w:rsid w:val="009851DC"/>
    <w:rsid w:val="009903FD"/>
    <w:rsid w:val="009955BE"/>
    <w:rsid w:val="009A5A28"/>
    <w:rsid w:val="009A7160"/>
    <w:rsid w:val="009B0AA9"/>
    <w:rsid w:val="009B26C8"/>
    <w:rsid w:val="009C5221"/>
    <w:rsid w:val="009C56B9"/>
    <w:rsid w:val="009C7B1F"/>
    <w:rsid w:val="009D1DD5"/>
    <w:rsid w:val="009D46F7"/>
    <w:rsid w:val="009D76BE"/>
    <w:rsid w:val="009D7E67"/>
    <w:rsid w:val="009E1E01"/>
    <w:rsid w:val="009E732D"/>
    <w:rsid w:val="009E7B0D"/>
    <w:rsid w:val="009F0D92"/>
    <w:rsid w:val="009F3661"/>
    <w:rsid w:val="009F3919"/>
    <w:rsid w:val="009F58BC"/>
    <w:rsid w:val="009F6C58"/>
    <w:rsid w:val="00A0172D"/>
    <w:rsid w:val="00A01DE1"/>
    <w:rsid w:val="00A1227B"/>
    <w:rsid w:val="00A147DF"/>
    <w:rsid w:val="00A2142A"/>
    <w:rsid w:val="00A2191A"/>
    <w:rsid w:val="00A24638"/>
    <w:rsid w:val="00A267B5"/>
    <w:rsid w:val="00A30BE4"/>
    <w:rsid w:val="00A41E98"/>
    <w:rsid w:val="00A43B56"/>
    <w:rsid w:val="00A45CE0"/>
    <w:rsid w:val="00A46705"/>
    <w:rsid w:val="00A47C1C"/>
    <w:rsid w:val="00A47E00"/>
    <w:rsid w:val="00A50AA4"/>
    <w:rsid w:val="00A57C34"/>
    <w:rsid w:val="00A60F83"/>
    <w:rsid w:val="00A635A4"/>
    <w:rsid w:val="00A63CC8"/>
    <w:rsid w:val="00A63F32"/>
    <w:rsid w:val="00A64167"/>
    <w:rsid w:val="00A64F10"/>
    <w:rsid w:val="00A6505F"/>
    <w:rsid w:val="00A65BFD"/>
    <w:rsid w:val="00A664AD"/>
    <w:rsid w:val="00A742B7"/>
    <w:rsid w:val="00A752AD"/>
    <w:rsid w:val="00A76F83"/>
    <w:rsid w:val="00A8058A"/>
    <w:rsid w:val="00A815C6"/>
    <w:rsid w:val="00A903C5"/>
    <w:rsid w:val="00A91AC4"/>
    <w:rsid w:val="00A95634"/>
    <w:rsid w:val="00AA0344"/>
    <w:rsid w:val="00AA499D"/>
    <w:rsid w:val="00AA5B1F"/>
    <w:rsid w:val="00AB358B"/>
    <w:rsid w:val="00AB7C75"/>
    <w:rsid w:val="00AC2779"/>
    <w:rsid w:val="00AC3F32"/>
    <w:rsid w:val="00AC40DF"/>
    <w:rsid w:val="00AC4770"/>
    <w:rsid w:val="00AD1726"/>
    <w:rsid w:val="00AD7436"/>
    <w:rsid w:val="00AD7D23"/>
    <w:rsid w:val="00AE54A5"/>
    <w:rsid w:val="00AE58B1"/>
    <w:rsid w:val="00AF0FAA"/>
    <w:rsid w:val="00AF7985"/>
    <w:rsid w:val="00B05855"/>
    <w:rsid w:val="00B05F1C"/>
    <w:rsid w:val="00B075B9"/>
    <w:rsid w:val="00B1110B"/>
    <w:rsid w:val="00B1199E"/>
    <w:rsid w:val="00B13288"/>
    <w:rsid w:val="00B1504C"/>
    <w:rsid w:val="00B17F65"/>
    <w:rsid w:val="00B221F2"/>
    <w:rsid w:val="00B23544"/>
    <w:rsid w:val="00B26B6F"/>
    <w:rsid w:val="00B32E0E"/>
    <w:rsid w:val="00B335BC"/>
    <w:rsid w:val="00B338F3"/>
    <w:rsid w:val="00B37329"/>
    <w:rsid w:val="00B46406"/>
    <w:rsid w:val="00B4791E"/>
    <w:rsid w:val="00B505B8"/>
    <w:rsid w:val="00B636D9"/>
    <w:rsid w:val="00B66332"/>
    <w:rsid w:val="00B66A52"/>
    <w:rsid w:val="00B76EB7"/>
    <w:rsid w:val="00B84A2E"/>
    <w:rsid w:val="00B909A8"/>
    <w:rsid w:val="00B924F4"/>
    <w:rsid w:val="00B9531E"/>
    <w:rsid w:val="00BA0ABF"/>
    <w:rsid w:val="00BA3F95"/>
    <w:rsid w:val="00BB5C59"/>
    <w:rsid w:val="00BB6227"/>
    <w:rsid w:val="00BC2402"/>
    <w:rsid w:val="00BC53F6"/>
    <w:rsid w:val="00BC571D"/>
    <w:rsid w:val="00BC5764"/>
    <w:rsid w:val="00BD6717"/>
    <w:rsid w:val="00BE239A"/>
    <w:rsid w:val="00BF4E67"/>
    <w:rsid w:val="00C002A1"/>
    <w:rsid w:val="00C1195A"/>
    <w:rsid w:val="00C15701"/>
    <w:rsid w:val="00C1624E"/>
    <w:rsid w:val="00C16BD9"/>
    <w:rsid w:val="00C22229"/>
    <w:rsid w:val="00C27B72"/>
    <w:rsid w:val="00C41B88"/>
    <w:rsid w:val="00C44B0F"/>
    <w:rsid w:val="00C46978"/>
    <w:rsid w:val="00C4793E"/>
    <w:rsid w:val="00C51481"/>
    <w:rsid w:val="00C51B4A"/>
    <w:rsid w:val="00C55254"/>
    <w:rsid w:val="00C552C3"/>
    <w:rsid w:val="00C6354D"/>
    <w:rsid w:val="00C63D25"/>
    <w:rsid w:val="00C6415F"/>
    <w:rsid w:val="00C712FD"/>
    <w:rsid w:val="00C72651"/>
    <w:rsid w:val="00C92BBC"/>
    <w:rsid w:val="00CA0627"/>
    <w:rsid w:val="00CA1D6E"/>
    <w:rsid w:val="00CB7BB1"/>
    <w:rsid w:val="00CC01C1"/>
    <w:rsid w:val="00CC1F6C"/>
    <w:rsid w:val="00CC7EC3"/>
    <w:rsid w:val="00CD4028"/>
    <w:rsid w:val="00CD7ABE"/>
    <w:rsid w:val="00CE1748"/>
    <w:rsid w:val="00CE1D92"/>
    <w:rsid w:val="00CE23CF"/>
    <w:rsid w:val="00CE2D61"/>
    <w:rsid w:val="00D00F7C"/>
    <w:rsid w:val="00D015DA"/>
    <w:rsid w:val="00D0509C"/>
    <w:rsid w:val="00D05596"/>
    <w:rsid w:val="00D07BA4"/>
    <w:rsid w:val="00D11623"/>
    <w:rsid w:val="00D131F9"/>
    <w:rsid w:val="00D1375D"/>
    <w:rsid w:val="00D14174"/>
    <w:rsid w:val="00D141E5"/>
    <w:rsid w:val="00D15B97"/>
    <w:rsid w:val="00D21C14"/>
    <w:rsid w:val="00D23C3C"/>
    <w:rsid w:val="00D3101A"/>
    <w:rsid w:val="00D31352"/>
    <w:rsid w:val="00D314C9"/>
    <w:rsid w:val="00D31EBE"/>
    <w:rsid w:val="00D32EF0"/>
    <w:rsid w:val="00D370A6"/>
    <w:rsid w:val="00D405B6"/>
    <w:rsid w:val="00D453DE"/>
    <w:rsid w:val="00D464A3"/>
    <w:rsid w:val="00D50E59"/>
    <w:rsid w:val="00D540F7"/>
    <w:rsid w:val="00D55CFB"/>
    <w:rsid w:val="00D57C8E"/>
    <w:rsid w:val="00D7067A"/>
    <w:rsid w:val="00D709E8"/>
    <w:rsid w:val="00D73051"/>
    <w:rsid w:val="00D74C8A"/>
    <w:rsid w:val="00D815AA"/>
    <w:rsid w:val="00D85339"/>
    <w:rsid w:val="00D8546C"/>
    <w:rsid w:val="00D858F5"/>
    <w:rsid w:val="00D870B7"/>
    <w:rsid w:val="00D93665"/>
    <w:rsid w:val="00D95362"/>
    <w:rsid w:val="00D95DED"/>
    <w:rsid w:val="00D96E76"/>
    <w:rsid w:val="00D97439"/>
    <w:rsid w:val="00DA0797"/>
    <w:rsid w:val="00DA0AA6"/>
    <w:rsid w:val="00DA346A"/>
    <w:rsid w:val="00DA720D"/>
    <w:rsid w:val="00DB2043"/>
    <w:rsid w:val="00DB74B8"/>
    <w:rsid w:val="00DC1835"/>
    <w:rsid w:val="00DC22E4"/>
    <w:rsid w:val="00DC3F86"/>
    <w:rsid w:val="00DC580F"/>
    <w:rsid w:val="00DC63B4"/>
    <w:rsid w:val="00DD064A"/>
    <w:rsid w:val="00DD7008"/>
    <w:rsid w:val="00DE0F52"/>
    <w:rsid w:val="00DE2946"/>
    <w:rsid w:val="00DE7749"/>
    <w:rsid w:val="00E02303"/>
    <w:rsid w:val="00E05E53"/>
    <w:rsid w:val="00E0677B"/>
    <w:rsid w:val="00E07E4C"/>
    <w:rsid w:val="00E1065E"/>
    <w:rsid w:val="00E12AC9"/>
    <w:rsid w:val="00E14458"/>
    <w:rsid w:val="00E20851"/>
    <w:rsid w:val="00E33AE9"/>
    <w:rsid w:val="00E343F0"/>
    <w:rsid w:val="00E3625A"/>
    <w:rsid w:val="00E442F0"/>
    <w:rsid w:val="00E445C6"/>
    <w:rsid w:val="00E44ABF"/>
    <w:rsid w:val="00E45BC1"/>
    <w:rsid w:val="00E54AEF"/>
    <w:rsid w:val="00E5506E"/>
    <w:rsid w:val="00E57774"/>
    <w:rsid w:val="00E6020A"/>
    <w:rsid w:val="00E63299"/>
    <w:rsid w:val="00E668F7"/>
    <w:rsid w:val="00E7345C"/>
    <w:rsid w:val="00E74304"/>
    <w:rsid w:val="00E76350"/>
    <w:rsid w:val="00E77259"/>
    <w:rsid w:val="00E84355"/>
    <w:rsid w:val="00E84520"/>
    <w:rsid w:val="00E86898"/>
    <w:rsid w:val="00E91192"/>
    <w:rsid w:val="00E93D85"/>
    <w:rsid w:val="00E96A56"/>
    <w:rsid w:val="00E976BD"/>
    <w:rsid w:val="00EA03E3"/>
    <w:rsid w:val="00EA2300"/>
    <w:rsid w:val="00EA5DDD"/>
    <w:rsid w:val="00EA7C29"/>
    <w:rsid w:val="00EB263E"/>
    <w:rsid w:val="00EB3790"/>
    <w:rsid w:val="00EB75E7"/>
    <w:rsid w:val="00EC14CA"/>
    <w:rsid w:val="00EC223A"/>
    <w:rsid w:val="00EC3ECD"/>
    <w:rsid w:val="00EC431C"/>
    <w:rsid w:val="00EC544F"/>
    <w:rsid w:val="00EC599B"/>
    <w:rsid w:val="00ED10AF"/>
    <w:rsid w:val="00ED2D29"/>
    <w:rsid w:val="00ED2E66"/>
    <w:rsid w:val="00ED3FC1"/>
    <w:rsid w:val="00ED6139"/>
    <w:rsid w:val="00EE1F78"/>
    <w:rsid w:val="00EE209D"/>
    <w:rsid w:val="00EE3A68"/>
    <w:rsid w:val="00EE4251"/>
    <w:rsid w:val="00EF05D2"/>
    <w:rsid w:val="00EF0FC6"/>
    <w:rsid w:val="00EF3381"/>
    <w:rsid w:val="00EF4215"/>
    <w:rsid w:val="00EF5E97"/>
    <w:rsid w:val="00EF753C"/>
    <w:rsid w:val="00F022BA"/>
    <w:rsid w:val="00F036FF"/>
    <w:rsid w:val="00F05DF1"/>
    <w:rsid w:val="00F06A23"/>
    <w:rsid w:val="00F12EC4"/>
    <w:rsid w:val="00F1356A"/>
    <w:rsid w:val="00F21D05"/>
    <w:rsid w:val="00F23B88"/>
    <w:rsid w:val="00F23D08"/>
    <w:rsid w:val="00F313ED"/>
    <w:rsid w:val="00F33F62"/>
    <w:rsid w:val="00F40DD2"/>
    <w:rsid w:val="00F419A6"/>
    <w:rsid w:val="00F42BCC"/>
    <w:rsid w:val="00F431BD"/>
    <w:rsid w:val="00F4535E"/>
    <w:rsid w:val="00F47E03"/>
    <w:rsid w:val="00F50ADB"/>
    <w:rsid w:val="00F51364"/>
    <w:rsid w:val="00F522BF"/>
    <w:rsid w:val="00F52520"/>
    <w:rsid w:val="00F558BA"/>
    <w:rsid w:val="00F56D11"/>
    <w:rsid w:val="00F6027B"/>
    <w:rsid w:val="00F61D61"/>
    <w:rsid w:val="00F66451"/>
    <w:rsid w:val="00F6684F"/>
    <w:rsid w:val="00F753AE"/>
    <w:rsid w:val="00F7612D"/>
    <w:rsid w:val="00F810EC"/>
    <w:rsid w:val="00F84663"/>
    <w:rsid w:val="00F92291"/>
    <w:rsid w:val="00F93767"/>
    <w:rsid w:val="00F97C0B"/>
    <w:rsid w:val="00FA6AA3"/>
    <w:rsid w:val="00FB2EE1"/>
    <w:rsid w:val="00FB58C4"/>
    <w:rsid w:val="00FC0004"/>
    <w:rsid w:val="00FC59D5"/>
    <w:rsid w:val="00FC6011"/>
    <w:rsid w:val="00FC6162"/>
    <w:rsid w:val="00FD063D"/>
    <w:rsid w:val="00FD70DA"/>
    <w:rsid w:val="00FE29C7"/>
    <w:rsid w:val="00FE3951"/>
    <w:rsid w:val="00FF0211"/>
    <w:rsid w:val="00FF3E31"/>
    <w:rsid w:val="03F1DFCB"/>
    <w:rsid w:val="052C303C"/>
    <w:rsid w:val="0739F50E"/>
    <w:rsid w:val="0A4119F5"/>
    <w:rsid w:val="10447FAF"/>
    <w:rsid w:val="15B3E3D0"/>
    <w:rsid w:val="17273ECD"/>
    <w:rsid w:val="21E90241"/>
    <w:rsid w:val="262D8A60"/>
    <w:rsid w:val="275453A5"/>
    <w:rsid w:val="29AB870D"/>
    <w:rsid w:val="2EAEE9CC"/>
    <w:rsid w:val="31DD7997"/>
    <w:rsid w:val="33DF55E3"/>
    <w:rsid w:val="3DFD4D01"/>
    <w:rsid w:val="43E6CE8C"/>
    <w:rsid w:val="449BACA8"/>
    <w:rsid w:val="490AAFF9"/>
    <w:rsid w:val="4A1CC590"/>
    <w:rsid w:val="5251E057"/>
    <w:rsid w:val="53876778"/>
    <w:rsid w:val="53DB40B9"/>
    <w:rsid w:val="5544BC00"/>
    <w:rsid w:val="5B1DC6C5"/>
    <w:rsid w:val="6368ABCD"/>
    <w:rsid w:val="6474E39C"/>
    <w:rsid w:val="669C54E0"/>
    <w:rsid w:val="67F03595"/>
    <w:rsid w:val="6BE72065"/>
    <w:rsid w:val="6C2CD326"/>
    <w:rsid w:val="6CFA28BC"/>
    <w:rsid w:val="6FD2D1EC"/>
    <w:rsid w:val="79C9C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3BBB345"/>
  <w15:chartTrackingRefBased/>
  <w15:docId w15:val="{6E38C3F1-3B86-417A-8B07-CF43589DE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F89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6BE"/>
    <w:pPr>
      <w:outlineLvl w:val="1"/>
    </w:pPr>
    <w:rPr>
      <w:rFonts w:ascii="Arial" w:hAnsi="Arial" w:cs="Arial"/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F89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76BE"/>
    <w:rPr>
      <w:rFonts w:ascii="Arial" w:hAnsi="Arial" w:cs="Arial"/>
      <w:b/>
      <w:i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9D76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0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F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F2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2300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2300"/>
  </w:style>
  <w:style w:type="character" w:customStyle="1" w:styleId="EndNoteBibliographyTitleChar">
    <w:name w:val="EndNote Bibliography Title Char"/>
    <w:basedOn w:val="ListParagraphChar"/>
    <w:link w:val="EndNoteBibliographyTitle"/>
    <w:rsid w:val="00EA230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358B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A2300"/>
    <w:rPr>
      <w:rFonts w:ascii="Times New Roman" w:hAnsi="Times New Roman" w:cs="Times New Roman"/>
      <w:noProof/>
      <w:lang w:val="en-US"/>
    </w:rPr>
  </w:style>
  <w:style w:type="table" w:styleId="TableGrid">
    <w:name w:val="Table Grid"/>
    <w:basedOn w:val="TableNormal"/>
    <w:uiPriority w:val="39"/>
    <w:rsid w:val="00755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6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AA3"/>
  </w:style>
  <w:style w:type="paragraph" w:styleId="Footer">
    <w:name w:val="footer"/>
    <w:basedOn w:val="Normal"/>
    <w:link w:val="FooterChar"/>
    <w:uiPriority w:val="99"/>
    <w:unhideWhenUsed/>
    <w:rsid w:val="00FA6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AA3"/>
  </w:style>
  <w:style w:type="character" w:styleId="Hyperlink">
    <w:name w:val="Hyperlink"/>
    <w:basedOn w:val="DefaultParagraphFont"/>
    <w:uiPriority w:val="99"/>
    <w:unhideWhenUsed/>
    <w:rsid w:val="001946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46A1"/>
    <w:rPr>
      <w:color w:val="605E5C"/>
      <w:shd w:val="clear" w:color="auto" w:fill="E1DFDD"/>
    </w:rPr>
  </w:style>
  <w:style w:type="paragraph" w:customStyle="1" w:styleId="ListReference">
    <w:name w:val="ListReference"/>
    <w:basedOn w:val="Normal"/>
    <w:rsid w:val="00E45BC1"/>
    <w:pPr>
      <w:widowControl w:val="0"/>
      <w:numPr>
        <w:numId w:val="12"/>
      </w:numPr>
      <w:autoSpaceDE w:val="0"/>
      <w:autoSpaceDN w:val="0"/>
      <w:spacing w:after="0" w:line="288" w:lineRule="auto"/>
      <w:jc w:val="both"/>
      <w:textAlignment w:val="center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D93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table" w:styleId="ListTable6Colorful">
    <w:name w:val="List Table 6 Colorful"/>
    <w:basedOn w:val="TableNormal"/>
    <w:uiPriority w:val="51"/>
    <w:rsid w:val="00B909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8466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811F7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811F7"/>
    <w:rPr>
      <w:color w:val="605E5C"/>
      <w:shd w:val="clear" w:color="auto" w:fill="E1DFDD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A09E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6415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E445C6"/>
  </w:style>
  <w:style w:type="character" w:styleId="Strong">
    <w:name w:val="Strong"/>
    <w:basedOn w:val="DefaultParagraphFont"/>
    <w:uiPriority w:val="22"/>
    <w:qFormat/>
    <w:rsid w:val="00E445C6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F7DD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4B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99510">
          <w:marLeft w:val="113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14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5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5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3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1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05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0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756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1467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17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006448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75460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5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061275">
          <w:marLeft w:val="41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2427">
          <w:marLeft w:val="41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81752">
          <w:marLeft w:val="41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5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460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842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512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089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905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37764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4429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5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5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8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04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8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4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65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63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11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27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994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661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7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611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33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32" Type="http://schemas.microsoft.com/office/2018/08/relationships/commentsExtensible" Target="commentsExtensible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68B9B1F578C41408459713EE41323BB" ma:contentTypeVersion="15" ma:contentTypeDescription="新しいドキュメントを作成します。" ma:contentTypeScope="" ma:versionID="e7d1a56148f84e409f6fc31716442616">
  <xsd:schema xmlns:xsd="http://www.w3.org/2001/XMLSchema" xmlns:xs="http://www.w3.org/2001/XMLSchema" xmlns:p="http://schemas.microsoft.com/office/2006/metadata/properties" xmlns:ns1="http://schemas.microsoft.com/sharepoint/v3" xmlns:ns3="699b7745-cf49-41c7-b76d-e81ec49e38b2" xmlns:ns4="11cbe655-e972-4306-8f20-3c2b70a205f8" targetNamespace="http://schemas.microsoft.com/office/2006/metadata/properties" ma:root="true" ma:fieldsID="4031cf03992139c2ca27c6d71e8583d8" ns1:_="" ns3:_="" ns4:_="">
    <xsd:import namespace="http://schemas.microsoft.com/sharepoint/v3"/>
    <xsd:import namespace="699b7745-cf49-41c7-b76d-e81ec49e38b2"/>
    <xsd:import namespace="11cbe655-e972-4306-8f20-3c2b70a205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統合コンプライアンス ポリシーのプロパティ" ma:description="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統合コンプライアンス ポリシーの UI アクション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9b7745-cf49-41c7-b76d-e81ec49e38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cbe655-e972-4306-8f20-3c2b70a205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2FFF4B19CD74C4486D3E5CF646F46F3" ma:contentTypeVersion="2" ma:contentTypeDescription="新しいドキュメントを作成します。" ma:contentTypeScope="" ma:versionID="88879ea34f58b7fdf0b001440be1aa24">
  <xsd:schema xmlns:xsd="http://www.w3.org/2001/XMLSchema" xmlns:xs="http://www.w3.org/2001/XMLSchema" xmlns:p="http://schemas.microsoft.com/office/2006/metadata/properties" xmlns:ns2="e30bb902-8ff0-42a0-b631-cf0d9c692ac2" targetNamespace="http://schemas.microsoft.com/office/2006/metadata/properties" ma:root="true" ma:fieldsID="95eb4e2d6add044c3d6a63d8b3ebb6db" ns2:_="">
    <xsd:import namespace="e30bb902-8ff0-42a0-b631-cf0d9c692a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0bb902-8ff0-42a0-b631-cf0d9c692a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37918-6234-495C-97FE-804D83346988}">
  <ds:schemaRefs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metadata/properties"/>
    <ds:schemaRef ds:uri="699b7745-cf49-41c7-b76d-e81ec49e38b2"/>
    <ds:schemaRef ds:uri="11cbe655-e972-4306-8f20-3c2b70a205f8"/>
    <ds:schemaRef ds:uri="http://schemas.microsoft.com/sharepoint/v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1A4316F-B7D3-4928-87F2-E0105AE61A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99b7745-cf49-41c7-b76d-e81ec49e38b2"/>
    <ds:schemaRef ds:uri="11cbe655-e972-4306-8f20-3c2b70a205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0074A2-BE9E-435A-9B86-B4B8CDEB9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0bb902-8ff0-42a0-b631-cf0d9c692a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898D30F-A943-4474-A78D-9A76DA9E038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6AA01BE-E46A-4562-BFBE-83BC121D8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36</Words>
  <Characters>3056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Bhuvaneshwari V.</cp:lastModifiedBy>
  <cp:revision>3</cp:revision>
  <cp:lastPrinted>2021-03-12T11:21:00Z</cp:lastPrinted>
  <dcterms:created xsi:type="dcterms:W3CDTF">2021-02-24T08:29:00Z</dcterms:created>
  <dcterms:modified xsi:type="dcterms:W3CDTF">2021-03-12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B9B1F578C41408459713EE41323BB</vt:lpwstr>
  </property>
</Properties>
</file>